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11345" w:type="dxa"/>
        <w:tblInd w:w="-11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134"/>
        <w:gridCol w:w="1417"/>
        <w:gridCol w:w="1418"/>
        <w:gridCol w:w="1134"/>
        <w:gridCol w:w="1701"/>
        <w:gridCol w:w="1559"/>
        <w:gridCol w:w="425"/>
      </w:tblGrid>
      <w:tr w:rsidR="003059AE" w:rsidRPr="00A94856" w14:paraId="4E333A6E" w14:textId="403EC8F4" w:rsidTr="00516792">
        <w:trPr>
          <w:trHeight w:val="1701"/>
        </w:trPr>
        <w:tc>
          <w:tcPr>
            <w:tcW w:w="2557" w:type="dxa"/>
          </w:tcPr>
          <w:p w14:paraId="586731FB" w14:textId="77777777" w:rsidR="003059AE" w:rsidRPr="00A94856" w:rsidRDefault="003059AE" w:rsidP="00254830"/>
        </w:tc>
        <w:tc>
          <w:tcPr>
            <w:tcW w:w="1134" w:type="dxa"/>
          </w:tcPr>
          <w:p w14:paraId="72D6761C" w14:textId="7099D7F9" w:rsidR="002923B6" w:rsidRPr="00A94856" w:rsidRDefault="002923B6" w:rsidP="006F4C27">
            <w:pPr>
              <w:spacing w:line="276" w:lineRule="auto"/>
              <w:jc w:val="center"/>
            </w:pPr>
            <w:r w:rsidRPr="00A94856">
              <w:rPr>
                <w:rFonts w:cstheme="minorHAnsi"/>
              </w:rPr>
              <w:t>Cancer-related E</w:t>
            </w:r>
            <w:r w:rsidR="008407DF" w:rsidRPr="00A94856">
              <w:rPr>
                <w:rFonts w:cstheme="minorHAnsi"/>
              </w:rPr>
              <w:t>D</w:t>
            </w:r>
            <w:r w:rsidRPr="00A94856">
              <w:rPr>
                <w:rFonts w:cstheme="minorHAnsi"/>
              </w:rPr>
              <w:t xml:space="preserve"> visit</w:t>
            </w:r>
          </w:p>
          <w:p w14:paraId="22F17853" w14:textId="08EFCEA0" w:rsidR="003059AE" w:rsidRPr="00A94856" w:rsidRDefault="003059AE" w:rsidP="006F4C27">
            <w:pPr>
              <w:spacing w:line="276" w:lineRule="auto"/>
              <w:jc w:val="center"/>
            </w:pPr>
            <w:r w:rsidRPr="00A94856">
              <w:t>n=552</w:t>
            </w:r>
          </w:p>
          <w:p w14:paraId="70118E55" w14:textId="77777777" w:rsidR="003059AE" w:rsidRPr="00A94856" w:rsidRDefault="003059AE" w:rsidP="00D86E2B">
            <w:pPr>
              <w:spacing w:line="276" w:lineRule="auto"/>
            </w:pPr>
          </w:p>
        </w:tc>
        <w:tc>
          <w:tcPr>
            <w:tcW w:w="1417" w:type="dxa"/>
          </w:tcPr>
          <w:p w14:paraId="07CE1E9F" w14:textId="029C9BB3" w:rsidR="002923B6" w:rsidRPr="00A94856" w:rsidRDefault="002923B6" w:rsidP="006F4C27">
            <w:pPr>
              <w:spacing w:line="276" w:lineRule="auto"/>
              <w:jc w:val="center"/>
            </w:pPr>
            <w:r w:rsidRPr="00A94856">
              <w:rPr>
                <w:rFonts w:cstheme="minorHAnsi"/>
              </w:rPr>
              <w:t>Oncological care -related E</w:t>
            </w:r>
            <w:r w:rsidR="008407DF" w:rsidRPr="00A94856">
              <w:rPr>
                <w:rFonts w:cstheme="minorHAnsi"/>
              </w:rPr>
              <w:t>D</w:t>
            </w:r>
            <w:r w:rsidRPr="00A94856">
              <w:rPr>
                <w:rFonts w:cstheme="minorHAnsi"/>
              </w:rPr>
              <w:t xml:space="preserve"> visit</w:t>
            </w:r>
          </w:p>
          <w:p w14:paraId="246CA3F9" w14:textId="2795EB24" w:rsidR="003059AE" w:rsidRPr="00A94856" w:rsidRDefault="003059AE" w:rsidP="00D86E2B">
            <w:pPr>
              <w:spacing w:line="276" w:lineRule="auto"/>
              <w:jc w:val="center"/>
            </w:pPr>
            <w:r w:rsidRPr="00A94856">
              <w:t>n=85</w:t>
            </w:r>
          </w:p>
        </w:tc>
        <w:tc>
          <w:tcPr>
            <w:tcW w:w="1418" w:type="dxa"/>
          </w:tcPr>
          <w:p w14:paraId="141E1ACA" w14:textId="4D0DC099" w:rsidR="002923B6" w:rsidRPr="00A94856" w:rsidRDefault="002923B6" w:rsidP="006F4C27">
            <w:pPr>
              <w:spacing w:line="276" w:lineRule="auto"/>
              <w:jc w:val="center"/>
            </w:pPr>
            <w:r w:rsidRPr="00A94856">
              <w:rPr>
                <w:rFonts w:cstheme="minorHAnsi"/>
              </w:rPr>
              <w:t>New cancer diagnosis -related E</w:t>
            </w:r>
            <w:r w:rsidR="008407DF" w:rsidRPr="00A94856">
              <w:rPr>
                <w:rFonts w:cstheme="minorHAnsi"/>
              </w:rPr>
              <w:t>D</w:t>
            </w:r>
            <w:r w:rsidRPr="00A94856">
              <w:rPr>
                <w:rFonts w:cstheme="minorHAnsi"/>
              </w:rPr>
              <w:t xml:space="preserve"> visit</w:t>
            </w:r>
          </w:p>
          <w:p w14:paraId="2939B669" w14:textId="0BC5C28E" w:rsidR="003059AE" w:rsidRPr="00A94856" w:rsidRDefault="003059AE" w:rsidP="00D86E2B">
            <w:pPr>
              <w:spacing w:line="276" w:lineRule="auto"/>
              <w:jc w:val="center"/>
            </w:pPr>
            <w:r w:rsidRPr="00A94856">
              <w:t>n=189</w:t>
            </w:r>
          </w:p>
        </w:tc>
        <w:tc>
          <w:tcPr>
            <w:tcW w:w="1134" w:type="dxa"/>
          </w:tcPr>
          <w:p w14:paraId="475F9538" w14:textId="4B3FF435" w:rsidR="002923B6" w:rsidRPr="00A94856" w:rsidRDefault="002923B6" w:rsidP="006F4C27">
            <w:pPr>
              <w:spacing w:line="276" w:lineRule="auto"/>
              <w:jc w:val="center"/>
            </w:pPr>
            <w:r w:rsidRPr="00A94856">
              <w:rPr>
                <w:rFonts w:cstheme="minorHAnsi"/>
              </w:rPr>
              <w:t>Non-cancer related E</w:t>
            </w:r>
            <w:r w:rsidR="008407DF" w:rsidRPr="00A94856">
              <w:rPr>
                <w:rFonts w:cstheme="minorHAnsi"/>
              </w:rPr>
              <w:t>D</w:t>
            </w:r>
            <w:r w:rsidRPr="00A94856">
              <w:rPr>
                <w:rFonts w:cstheme="minorHAnsi"/>
              </w:rPr>
              <w:t xml:space="preserve"> visit</w:t>
            </w:r>
          </w:p>
          <w:p w14:paraId="5E8E3A58" w14:textId="3CCFD25B" w:rsidR="003059AE" w:rsidRPr="00A94856" w:rsidRDefault="003059AE" w:rsidP="00D86E2B">
            <w:pPr>
              <w:spacing w:line="276" w:lineRule="auto"/>
              <w:jc w:val="center"/>
            </w:pPr>
            <w:r w:rsidRPr="00A94856">
              <w:t>n=1381</w:t>
            </w:r>
          </w:p>
        </w:tc>
        <w:tc>
          <w:tcPr>
            <w:tcW w:w="1701" w:type="dxa"/>
          </w:tcPr>
          <w:p w14:paraId="615F64F9" w14:textId="23A28B9F" w:rsidR="002923B6" w:rsidRPr="00A94856" w:rsidRDefault="002923B6" w:rsidP="006F4C27">
            <w:pPr>
              <w:jc w:val="center"/>
            </w:pPr>
            <w:r w:rsidRPr="00A94856">
              <w:rPr>
                <w:rFonts w:cstheme="minorHAnsi"/>
              </w:rPr>
              <w:t>Undetermined E</w:t>
            </w:r>
            <w:r w:rsidR="008407DF" w:rsidRPr="00A94856">
              <w:rPr>
                <w:rFonts w:cstheme="minorHAnsi"/>
              </w:rPr>
              <w:t>D</w:t>
            </w:r>
            <w:r w:rsidRPr="00A94856">
              <w:rPr>
                <w:rFonts w:cstheme="minorHAnsi"/>
              </w:rPr>
              <w:t xml:space="preserve"> visit</w:t>
            </w:r>
          </w:p>
          <w:p w14:paraId="5640BCB0" w14:textId="38EC6EB2" w:rsidR="003059AE" w:rsidRPr="00A94856" w:rsidRDefault="003059AE" w:rsidP="006F4C27">
            <w:pPr>
              <w:jc w:val="center"/>
            </w:pPr>
            <w:r w:rsidRPr="00A94856">
              <w:t>n=176</w:t>
            </w:r>
          </w:p>
          <w:p w14:paraId="0C9393A4" w14:textId="2E159614" w:rsidR="003059AE" w:rsidRPr="00A94856" w:rsidRDefault="003059AE" w:rsidP="006F4C27">
            <w:pPr>
              <w:jc w:val="center"/>
            </w:pPr>
          </w:p>
        </w:tc>
        <w:tc>
          <w:tcPr>
            <w:tcW w:w="1559" w:type="dxa"/>
          </w:tcPr>
          <w:p w14:paraId="1493BD0B" w14:textId="2DD31BAB" w:rsidR="003059AE" w:rsidRPr="00A94856" w:rsidRDefault="002923B6" w:rsidP="006F4C27">
            <w:pPr>
              <w:spacing w:line="276" w:lineRule="auto"/>
              <w:jc w:val="center"/>
            </w:pPr>
            <w:r w:rsidRPr="00A94856">
              <w:t>Total number of ED visits by cancer patients</w:t>
            </w:r>
          </w:p>
          <w:p w14:paraId="4EBD4600" w14:textId="2895847B" w:rsidR="003059AE" w:rsidRPr="00A94856" w:rsidRDefault="002923B6" w:rsidP="00516792">
            <w:pPr>
              <w:jc w:val="center"/>
            </w:pPr>
            <w:r w:rsidRPr="00A94856">
              <w:t>N</w:t>
            </w:r>
            <w:r w:rsidR="003059AE" w:rsidRPr="00A94856">
              <w:t>=2383</w:t>
            </w:r>
          </w:p>
        </w:tc>
        <w:tc>
          <w:tcPr>
            <w:tcW w:w="425" w:type="dxa"/>
          </w:tcPr>
          <w:p w14:paraId="43B0200B" w14:textId="1B712C2E" w:rsidR="003059AE" w:rsidRPr="00A94856" w:rsidRDefault="003059AE" w:rsidP="00254830">
            <w:pPr>
              <w:spacing w:line="276" w:lineRule="auto"/>
              <w:jc w:val="center"/>
            </w:pPr>
            <w:r w:rsidRPr="00A94856">
              <w:t>p</w:t>
            </w:r>
          </w:p>
        </w:tc>
      </w:tr>
      <w:tr w:rsidR="00082C37" w:rsidRPr="00A94856" w14:paraId="1951A40E" w14:textId="56CA12F2" w:rsidTr="00D86E2B">
        <w:trPr>
          <w:trHeight w:val="818"/>
        </w:trPr>
        <w:tc>
          <w:tcPr>
            <w:tcW w:w="2557" w:type="dxa"/>
          </w:tcPr>
          <w:p w14:paraId="279782F1" w14:textId="7C0A1B8D" w:rsidR="00082C37" w:rsidRPr="00A94856" w:rsidRDefault="002923B6" w:rsidP="004E0D18">
            <w:r w:rsidRPr="00A94856">
              <w:t xml:space="preserve">Complaints related to the skin </w:t>
            </w:r>
            <w:r w:rsidR="00BF03D0" w:rsidRPr="00A94856">
              <w:t>or</w:t>
            </w:r>
            <w:r w:rsidRPr="00A94856">
              <w:t xml:space="preserve"> tissues below the skin </w:t>
            </w:r>
          </w:p>
        </w:tc>
        <w:tc>
          <w:tcPr>
            <w:tcW w:w="1134" w:type="dxa"/>
          </w:tcPr>
          <w:p w14:paraId="484437EF" w14:textId="77777777" w:rsidR="00082C37" w:rsidRPr="00A94856" w:rsidRDefault="00082C37" w:rsidP="007E3306">
            <w:pPr>
              <w:jc w:val="right"/>
            </w:pPr>
            <w:r w:rsidRPr="00A94856">
              <w:t>11</w:t>
            </w:r>
          </w:p>
          <w:p w14:paraId="7C22A06A" w14:textId="285C2F9A" w:rsidR="00082C37" w:rsidRPr="00A94856" w:rsidRDefault="00082C37" w:rsidP="007E3306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0%)</w:t>
            </w:r>
          </w:p>
          <w:p w14:paraId="63069D05" w14:textId="65A373E4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0CF4BEAC" w14:textId="77777777" w:rsidR="00082C37" w:rsidRPr="00A94856" w:rsidRDefault="00082C37" w:rsidP="00CB07AA">
            <w:pPr>
              <w:jc w:val="right"/>
            </w:pPr>
            <w:r w:rsidRPr="00A94856">
              <w:t>3</w:t>
            </w:r>
          </w:p>
          <w:p w14:paraId="244380F0" w14:textId="1A2CAB35" w:rsidR="00082C37" w:rsidRPr="00A94856" w:rsidRDefault="00082C37" w:rsidP="00CB07AA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5%)</w:t>
            </w:r>
          </w:p>
          <w:p w14:paraId="519D4BE5" w14:textId="2E31387E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4891B7AB" w14:textId="77777777" w:rsidR="00082C37" w:rsidRPr="00A94856" w:rsidRDefault="00082C37" w:rsidP="00CF5BFD">
            <w:pPr>
              <w:jc w:val="right"/>
            </w:pPr>
            <w:r w:rsidRPr="00A94856">
              <w:t>5</w:t>
            </w:r>
          </w:p>
          <w:p w14:paraId="193FF27D" w14:textId="1E62EDD5" w:rsidR="00082C37" w:rsidRPr="00A94856" w:rsidRDefault="00082C37" w:rsidP="00CF5BFD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6%)</w:t>
            </w:r>
          </w:p>
          <w:p w14:paraId="1E7BD5AB" w14:textId="0C06EFB6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7D5C5BB8" w14:textId="77777777" w:rsidR="00082C37" w:rsidRPr="00A94856" w:rsidRDefault="00082C37" w:rsidP="00A93ED1">
            <w:pPr>
              <w:jc w:val="right"/>
            </w:pPr>
            <w:r w:rsidRPr="00A94856">
              <w:t>26</w:t>
            </w:r>
          </w:p>
          <w:p w14:paraId="5B3799CD" w14:textId="53760778" w:rsidR="00082C37" w:rsidRPr="00A94856" w:rsidRDefault="00082C37" w:rsidP="00A93ED1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9%)</w:t>
            </w:r>
          </w:p>
          <w:p w14:paraId="22684378" w14:textId="518F072B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79B0761B" w14:textId="77777777" w:rsidR="00082C37" w:rsidRPr="00A94856" w:rsidRDefault="00082C37" w:rsidP="00B30C69">
            <w:pPr>
              <w:jc w:val="right"/>
            </w:pPr>
            <w:r w:rsidRPr="00A94856">
              <w:t>5</w:t>
            </w:r>
          </w:p>
          <w:p w14:paraId="01AFEC43" w14:textId="6D3E0E90" w:rsidR="00082C37" w:rsidRPr="00A94856" w:rsidRDefault="00082C37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8%)</w:t>
            </w:r>
          </w:p>
          <w:p w14:paraId="3D308D03" w14:textId="11DE5DA7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506F5477" w14:textId="274CC880" w:rsidR="00082C37" w:rsidRPr="00A94856" w:rsidRDefault="00082C37" w:rsidP="006F4C27">
            <w:pPr>
              <w:jc w:val="right"/>
            </w:pPr>
            <w:r w:rsidRPr="00A94856">
              <w:t>50</w:t>
            </w:r>
          </w:p>
          <w:p w14:paraId="1497A996" w14:textId="1DB4FE5D" w:rsidR="00082C37" w:rsidRPr="00A94856" w:rsidRDefault="00082C37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1%)</w:t>
            </w:r>
          </w:p>
        </w:tc>
        <w:tc>
          <w:tcPr>
            <w:tcW w:w="425" w:type="dxa"/>
            <w:vMerge w:val="restart"/>
            <w:textDirection w:val="tbRl"/>
          </w:tcPr>
          <w:p w14:paraId="2145BCA9" w14:textId="5C5B2F3A" w:rsidR="00082C37" w:rsidRPr="00A94856" w:rsidRDefault="00082C37" w:rsidP="00082C37">
            <w:pPr>
              <w:ind w:left="113" w:right="113"/>
              <w:jc w:val="center"/>
            </w:pPr>
            <w:r w:rsidRPr="00A94856">
              <w:t>0</w:t>
            </w:r>
            <w:r w:rsidR="008058A9">
              <w:t>.</w:t>
            </w:r>
            <w:r w:rsidRPr="00A94856">
              <w:t>000</w:t>
            </w:r>
          </w:p>
        </w:tc>
      </w:tr>
      <w:tr w:rsidR="00082C37" w:rsidRPr="00A94856" w14:paraId="596425C9" w14:textId="0B6364B5" w:rsidTr="00D86E2B">
        <w:trPr>
          <w:trHeight w:val="273"/>
        </w:trPr>
        <w:tc>
          <w:tcPr>
            <w:tcW w:w="2557" w:type="dxa"/>
          </w:tcPr>
          <w:p w14:paraId="7955D66E" w14:textId="246B812E" w:rsidR="00082C37" w:rsidRPr="00A94856" w:rsidRDefault="00082C37" w:rsidP="007E3306">
            <w:r w:rsidRPr="00A94856">
              <w:t>Dyspn</w:t>
            </w:r>
            <w:r w:rsidR="002923B6" w:rsidRPr="00A94856">
              <w:t>ea</w:t>
            </w:r>
          </w:p>
          <w:p w14:paraId="1EABDC03" w14:textId="77777777" w:rsidR="00082C37" w:rsidRPr="00A94856" w:rsidRDefault="00082C37" w:rsidP="007E3306"/>
          <w:p w14:paraId="41F648C0" w14:textId="6D102016" w:rsidR="00082C37" w:rsidRPr="00A94856" w:rsidRDefault="00082C37" w:rsidP="007E3306"/>
        </w:tc>
        <w:tc>
          <w:tcPr>
            <w:tcW w:w="1134" w:type="dxa"/>
          </w:tcPr>
          <w:p w14:paraId="6FC928A9" w14:textId="77777777" w:rsidR="00082C37" w:rsidRPr="00A94856" w:rsidRDefault="00082C37" w:rsidP="007E3306">
            <w:pPr>
              <w:jc w:val="right"/>
            </w:pPr>
            <w:r w:rsidRPr="00A94856">
              <w:t>112</w:t>
            </w:r>
          </w:p>
          <w:p w14:paraId="1329D143" w14:textId="0E647BCE" w:rsidR="00082C37" w:rsidRPr="00A94856" w:rsidRDefault="00082C37" w:rsidP="007E3306">
            <w:pPr>
              <w:jc w:val="right"/>
            </w:pPr>
            <w:r w:rsidRPr="00A94856">
              <w:t>(20</w:t>
            </w:r>
            <w:r w:rsidR="008058A9">
              <w:t>.</w:t>
            </w:r>
            <w:r w:rsidRPr="00A94856">
              <w:t>3%)</w:t>
            </w:r>
          </w:p>
          <w:p w14:paraId="08D355E3" w14:textId="26E16FA1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29E988C8" w14:textId="77777777" w:rsidR="00082C37" w:rsidRPr="00A94856" w:rsidRDefault="00082C37" w:rsidP="00CB07AA">
            <w:pPr>
              <w:jc w:val="right"/>
            </w:pPr>
            <w:r w:rsidRPr="00A94856">
              <w:t>10</w:t>
            </w:r>
          </w:p>
          <w:p w14:paraId="7F313BEA" w14:textId="3534EA3D" w:rsidR="00082C37" w:rsidRPr="00A94856" w:rsidRDefault="00082C37" w:rsidP="00CB07AA">
            <w:pPr>
              <w:jc w:val="right"/>
            </w:pPr>
            <w:r w:rsidRPr="00A94856">
              <w:t>(11</w:t>
            </w:r>
            <w:r w:rsidR="008058A9">
              <w:t>.</w:t>
            </w:r>
            <w:r w:rsidRPr="00A94856">
              <w:t>8%)</w:t>
            </w:r>
          </w:p>
          <w:p w14:paraId="0442081A" w14:textId="6B5220C8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7F234640" w14:textId="77777777" w:rsidR="00082C37" w:rsidRPr="00A94856" w:rsidRDefault="00082C37" w:rsidP="00CF5BFD">
            <w:pPr>
              <w:jc w:val="right"/>
            </w:pPr>
            <w:r w:rsidRPr="00A94856">
              <w:t>31</w:t>
            </w:r>
          </w:p>
          <w:p w14:paraId="074B11AB" w14:textId="240026AE" w:rsidR="00082C37" w:rsidRPr="00A94856" w:rsidRDefault="00082C37" w:rsidP="00CF5BFD">
            <w:pPr>
              <w:jc w:val="right"/>
            </w:pPr>
            <w:r w:rsidRPr="00A94856">
              <w:t>(16</w:t>
            </w:r>
            <w:r w:rsidR="008058A9">
              <w:t>.</w:t>
            </w:r>
            <w:r w:rsidRPr="00A94856">
              <w:t>4%)</w:t>
            </w:r>
          </w:p>
          <w:p w14:paraId="61C34234" w14:textId="075A7CA6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4C1BD678" w14:textId="3C0E8336" w:rsidR="00082C37" w:rsidRPr="00A94856" w:rsidRDefault="00082C37" w:rsidP="00A93ED1">
            <w:pPr>
              <w:tabs>
                <w:tab w:val="left" w:pos="1340"/>
              </w:tabs>
              <w:jc w:val="right"/>
            </w:pPr>
            <w:r w:rsidRPr="00A94856">
              <w:t>151</w:t>
            </w:r>
          </w:p>
          <w:p w14:paraId="62FF8D23" w14:textId="78BADCD5" w:rsidR="00082C37" w:rsidRPr="00A94856" w:rsidRDefault="00082C37" w:rsidP="00A93ED1">
            <w:pPr>
              <w:tabs>
                <w:tab w:val="left" w:pos="1340"/>
              </w:tabs>
              <w:jc w:val="right"/>
            </w:pPr>
            <w:r w:rsidRPr="00A94856">
              <w:t>(10</w:t>
            </w:r>
            <w:r w:rsidR="008058A9">
              <w:t>.</w:t>
            </w:r>
            <w:r w:rsidRPr="00A94856">
              <w:t>9%)</w:t>
            </w:r>
          </w:p>
          <w:p w14:paraId="4CDD7925" w14:textId="0C9072EC" w:rsidR="00082C37" w:rsidRPr="00A94856" w:rsidRDefault="00082C37" w:rsidP="00A93ED1">
            <w:pPr>
              <w:tabs>
                <w:tab w:val="left" w:pos="1340"/>
              </w:tabs>
              <w:jc w:val="right"/>
            </w:pPr>
          </w:p>
        </w:tc>
        <w:tc>
          <w:tcPr>
            <w:tcW w:w="1701" w:type="dxa"/>
          </w:tcPr>
          <w:p w14:paraId="03DA9DCC" w14:textId="77777777" w:rsidR="00082C37" w:rsidRPr="00A94856" w:rsidRDefault="00082C37" w:rsidP="00B30C69">
            <w:pPr>
              <w:jc w:val="right"/>
            </w:pPr>
            <w:r w:rsidRPr="00A94856">
              <w:t>17</w:t>
            </w:r>
          </w:p>
          <w:p w14:paraId="74E43D93" w14:textId="077F2C0E" w:rsidR="00082C37" w:rsidRPr="00A94856" w:rsidRDefault="00082C37" w:rsidP="00B30C69">
            <w:pPr>
              <w:jc w:val="right"/>
            </w:pPr>
            <w:r w:rsidRPr="00A94856">
              <w:t>(9</w:t>
            </w:r>
            <w:r w:rsidR="008058A9">
              <w:t>.</w:t>
            </w:r>
            <w:r w:rsidRPr="00A94856">
              <w:t>7%)</w:t>
            </w:r>
          </w:p>
          <w:p w14:paraId="4AE7188C" w14:textId="394843CE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3D05747D" w14:textId="47B49CC8" w:rsidR="00082C37" w:rsidRPr="00A94856" w:rsidRDefault="00082C37" w:rsidP="006F4C27">
            <w:pPr>
              <w:jc w:val="right"/>
            </w:pPr>
            <w:r w:rsidRPr="00A94856">
              <w:t>321</w:t>
            </w:r>
          </w:p>
          <w:p w14:paraId="48009515" w14:textId="3E0B97DF" w:rsidR="00082C37" w:rsidRPr="00A94856" w:rsidRDefault="00082C37" w:rsidP="00B30C69">
            <w:pPr>
              <w:jc w:val="right"/>
            </w:pPr>
            <w:r w:rsidRPr="00A94856">
              <w:t>(13</w:t>
            </w:r>
            <w:r w:rsidR="008058A9">
              <w:t>.</w:t>
            </w:r>
            <w:r w:rsidRPr="00A94856">
              <w:t>5%)</w:t>
            </w:r>
          </w:p>
        </w:tc>
        <w:tc>
          <w:tcPr>
            <w:tcW w:w="425" w:type="dxa"/>
            <w:vMerge/>
          </w:tcPr>
          <w:p w14:paraId="7F1B27E7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73DA8F47" w14:textId="4FD6B2F1" w:rsidTr="00D86E2B">
        <w:trPr>
          <w:trHeight w:val="273"/>
        </w:trPr>
        <w:tc>
          <w:tcPr>
            <w:tcW w:w="2557" w:type="dxa"/>
          </w:tcPr>
          <w:p w14:paraId="1B91DC58" w14:textId="13B23192" w:rsidR="00082C37" w:rsidRPr="00A94856" w:rsidRDefault="002923B6" w:rsidP="004E0D18">
            <w:r w:rsidRPr="00A94856">
              <w:t>Other gastrointestinal complaints</w:t>
            </w:r>
          </w:p>
        </w:tc>
        <w:tc>
          <w:tcPr>
            <w:tcW w:w="1134" w:type="dxa"/>
          </w:tcPr>
          <w:p w14:paraId="052AC448" w14:textId="77777777" w:rsidR="00082C37" w:rsidRPr="00A94856" w:rsidRDefault="00082C37" w:rsidP="007E3306">
            <w:pPr>
              <w:jc w:val="right"/>
            </w:pPr>
            <w:r w:rsidRPr="00A94856">
              <w:t>29</w:t>
            </w:r>
          </w:p>
          <w:p w14:paraId="54B89F20" w14:textId="45783916" w:rsidR="00082C37" w:rsidRPr="00A94856" w:rsidRDefault="00082C37" w:rsidP="007E3306">
            <w:pPr>
              <w:jc w:val="right"/>
            </w:pPr>
            <w:r w:rsidRPr="00A94856">
              <w:t>(5</w:t>
            </w:r>
            <w:r w:rsidR="008058A9">
              <w:t>.</w:t>
            </w:r>
            <w:r w:rsidRPr="00A94856">
              <w:t>3%)</w:t>
            </w:r>
          </w:p>
          <w:p w14:paraId="5A84D4CA" w14:textId="50821CD3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59C9630B" w14:textId="77777777" w:rsidR="00082C37" w:rsidRPr="00A94856" w:rsidRDefault="00082C37" w:rsidP="00CB07AA">
            <w:pPr>
              <w:jc w:val="right"/>
            </w:pPr>
            <w:r w:rsidRPr="00A94856">
              <w:t>12</w:t>
            </w:r>
          </w:p>
          <w:p w14:paraId="1DE98CB7" w14:textId="29A31352" w:rsidR="00082C37" w:rsidRPr="00A94856" w:rsidRDefault="00082C37" w:rsidP="00CB07AA">
            <w:pPr>
              <w:jc w:val="right"/>
            </w:pPr>
            <w:r w:rsidRPr="00A94856">
              <w:t>(14</w:t>
            </w:r>
            <w:r w:rsidR="008058A9">
              <w:t>.</w:t>
            </w:r>
            <w:r w:rsidRPr="00A94856">
              <w:t>1%)</w:t>
            </w:r>
          </w:p>
          <w:p w14:paraId="3C383A39" w14:textId="33F0EB9D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4A0D007F" w14:textId="77777777" w:rsidR="00082C37" w:rsidRPr="00A94856" w:rsidRDefault="00082C37" w:rsidP="00CF5BFD">
            <w:pPr>
              <w:jc w:val="right"/>
            </w:pPr>
            <w:r w:rsidRPr="00A94856">
              <w:t>25</w:t>
            </w:r>
          </w:p>
          <w:p w14:paraId="6FD8D23D" w14:textId="6EDA9311" w:rsidR="00082C37" w:rsidRPr="00A94856" w:rsidRDefault="00082C37" w:rsidP="00CF5BFD">
            <w:pPr>
              <w:jc w:val="right"/>
            </w:pPr>
            <w:r w:rsidRPr="00A94856">
              <w:t>(13</w:t>
            </w:r>
            <w:r w:rsidR="008058A9">
              <w:t>.</w:t>
            </w:r>
            <w:r w:rsidRPr="00A94856">
              <w:t>2%)</w:t>
            </w:r>
          </w:p>
          <w:p w14:paraId="11B42852" w14:textId="4B34FDBF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7690912F" w14:textId="6F21BD05" w:rsidR="00082C37" w:rsidRPr="00A94856" w:rsidRDefault="00082C37" w:rsidP="00A93ED1">
            <w:pPr>
              <w:tabs>
                <w:tab w:val="left" w:pos="1297"/>
              </w:tabs>
              <w:jc w:val="right"/>
            </w:pPr>
            <w:r w:rsidRPr="00A94856">
              <w:t>45</w:t>
            </w:r>
          </w:p>
          <w:p w14:paraId="231EB73B" w14:textId="51BF383A" w:rsidR="00082C37" w:rsidRPr="00A94856" w:rsidRDefault="00082C37" w:rsidP="00A93ED1">
            <w:pPr>
              <w:tabs>
                <w:tab w:val="left" w:pos="1297"/>
              </w:tabs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3%)</w:t>
            </w:r>
          </w:p>
          <w:p w14:paraId="3A907475" w14:textId="7584AE0C" w:rsidR="00082C37" w:rsidRPr="00A94856" w:rsidRDefault="00082C37" w:rsidP="00A93ED1">
            <w:pPr>
              <w:tabs>
                <w:tab w:val="left" w:pos="1297"/>
              </w:tabs>
              <w:jc w:val="right"/>
            </w:pPr>
          </w:p>
        </w:tc>
        <w:tc>
          <w:tcPr>
            <w:tcW w:w="1701" w:type="dxa"/>
          </w:tcPr>
          <w:p w14:paraId="682BE725" w14:textId="77777777" w:rsidR="00082C37" w:rsidRPr="00A94856" w:rsidRDefault="00082C37" w:rsidP="00B30C69">
            <w:pPr>
              <w:jc w:val="right"/>
            </w:pPr>
            <w:r w:rsidRPr="00A94856">
              <w:t>9</w:t>
            </w:r>
          </w:p>
          <w:p w14:paraId="774F5A65" w14:textId="4BB14B82" w:rsidR="00082C37" w:rsidRPr="00A94856" w:rsidRDefault="00082C37" w:rsidP="00B30C69">
            <w:pPr>
              <w:jc w:val="right"/>
            </w:pPr>
            <w:r w:rsidRPr="00A94856">
              <w:t>(5</w:t>
            </w:r>
            <w:r w:rsidR="008058A9">
              <w:t>.</w:t>
            </w:r>
            <w:r w:rsidRPr="00A94856">
              <w:t>1%)</w:t>
            </w:r>
          </w:p>
          <w:p w14:paraId="30AEFBAC" w14:textId="4CC42762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32944175" w14:textId="76EF8D07" w:rsidR="00082C37" w:rsidRPr="00A94856" w:rsidRDefault="00082C37" w:rsidP="006F4C27">
            <w:pPr>
              <w:jc w:val="right"/>
            </w:pPr>
            <w:r w:rsidRPr="00A94856">
              <w:t>120</w:t>
            </w:r>
          </w:p>
          <w:p w14:paraId="5B1C9DB2" w14:textId="0C7A6545" w:rsidR="00082C37" w:rsidRPr="00A94856" w:rsidRDefault="00082C37" w:rsidP="00B30C69">
            <w:pPr>
              <w:jc w:val="right"/>
            </w:pPr>
            <w:r w:rsidRPr="00A94856">
              <w:t>(5</w:t>
            </w:r>
            <w:r w:rsidR="008058A9">
              <w:t>.</w:t>
            </w:r>
            <w:r w:rsidRPr="00A94856">
              <w:t>0%)</w:t>
            </w:r>
          </w:p>
        </w:tc>
        <w:tc>
          <w:tcPr>
            <w:tcW w:w="425" w:type="dxa"/>
            <w:vMerge/>
          </w:tcPr>
          <w:p w14:paraId="7A9BA249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790BF441" w14:textId="3FADC973" w:rsidTr="00D86E2B">
        <w:trPr>
          <w:trHeight w:val="273"/>
        </w:trPr>
        <w:tc>
          <w:tcPr>
            <w:tcW w:w="2557" w:type="dxa"/>
          </w:tcPr>
          <w:p w14:paraId="488441F3" w14:textId="63908812" w:rsidR="00082C37" w:rsidRPr="00A94856" w:rsidRDefault="002923B6" w:rsidP="004E0D18">
            <w:r w:rsidRPr="00A94856">
              <w:t>Other pain</w:t>
            </w:r>
            <w:r w:rsidR="0002589B" w:rsidRPr="00A94856">
              <w:t xml:space="preserve"> (excluding headache</w:t>
            </w:r>
            <w:r w:rsidR="008058A9">
              <w:t>,</w:t>
            </w:r>
            <w:r w:rsidR="0002589B" w:rsidRPr="00A94856">
              <w:t xml:space="preserve"> chest- and abdominal pain)</w:t>
            </w:r>
          </w:p>
        </w:tc>
        <w:tc>
          <w:tcPr>
            <w:tcW w:w="1134" w:type="dxa"/>
          </w:tcPr>
          <w:p w14:paraId="65850387" w14:textId="77777777" w:rsidR="00082C37" w:rsidRPr="00A94856" w:rsidRDefault="00082C37" w:rsidP="007E3306">
            <w:pPr>
              <w:jc w:val="right"/>
            </w:pPr>
            <w:r w:rsidRPr="00A94856">
              <w:t>31</w:t>
            </w:r>
          </w:p>
          <w:p w14:paraId="3AE5309A" w14:textId="47259745" w:rsidR="00082C37" w:rsidRPr="00A94856" w:rsidRDefault="00082C37" w:rsidP="007E3306">
            <w:pPr>
              <w:jc w:val="right"/>
            </w:pPr>
            <w:r w:rsidRPr="00A94856">
              <w:t>(5</w:t>
            </w:r>
            <w:r w:rsidR="008058A9">
              <w:t>.</w:t>
            </w:r>
            <w:r w:rsidRPr="00A94856">
              <w:t>6%)</w:t>
            </w:r>
          </w:p>
          <w:p w14:paraId="75AC9A0D" w14:textId="14B3FA13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14A33923" w14:textId="77777777" w:rsidR="00082C37" w:rsidRPr="00A94856" w:rsidRDefault="00082C37" w:rsidP="00CB07AA">
            <w:pPr>
              <w:jc w:val="right"/>
            </w:pPr>
            <w:r w:rsidRPr="00A94856">
              <w:t>3</w:t>
            </w:r>
          </w:p>
          <w:p w14:paraId="54D3BA85" w14:textId="290E1CB7" w:rsidR="00082C37" w:rsidRPr="00A94856" w:rsidRDefault="00082C37" w:rsidP="00CB07AA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5%)</w:t>
            </w:r>
          </w:p>
          <w:p w14:paraId="36C33C5C" w14:textId="717FE803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73799D4D" w14:textId="77777777" w:rsidR="00082C37" w:rsidRPr="00A94856" w:rsidRDefault="00082C37" w:rsidP="00CF5BFD">
            <w:pPr>
              <w:jc w:val="right"/>
            </w:pPr>
            <w:r w:rsidRPr="00A94856">
              <w:t>18</w:t>
            </w:r>
          </w:p>
          <w:p w14:paraId="1B9477C1" w14:textId="7A9CEAF6" w:rsidR="00082C37" w:rsidRPr="00A94856" w:rsidRDefault="00082C37" w:rsidP="00CF5BFD">
            <w:pPr>
              <w:jc w:val="right"/>
            </w:pPr>
            <w:r w:rsidRPr="00A94856">
              <w:t>(9</w:t>
            </w:r>
            <w:r w:rsidR="008058A9">
              <w:t>.</w:t>
            </w:r>
            <w:r w:rsidRPr="00A94856">
              <w:t>5%)</w:t>
            </w:r>
          </w:p>
          <w:p w14:paraId="6349EBAB" w14:textId="2042C1CA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46363062" w14:textId="77777777" w:rsidR="00082C37" w:rsidRPr="00A94856" w:rsidRDefault="00082C37" w:rsidP="00A93ED1">
            <w:pPr>
              <w:jc w:val="right"/>
            </w:pPr>
            <w:r w:rsidRPr="00A94856">
              <w:t>449</w:t>
            </w:r>
          </w:p>
          <w:p w14:paraId="27EB0295" w14:textId="17D2AC7A" w:rsidR="00082C37" w:rsidRPr="00A94856" w:rsidRDefault="00082C37" w:rsidP="00A93ED1">
            <w:pPr>
              <w:jc w:val="right"/>
            </w:pPr>
            <w:r w:rsidRPr="00A94856">
              <w:t>(32</w:t>
            </w:r>
            <w:r w:rsidR="008058A9">
              <w:t>.</w:t>
            </w:r>
            <w:r w:rsidRPr="00A94856">
              <w:t>5%)</w:t>
            </w:r>
          </w:p>
          <w:p w14:paraId="378FC8D9" w14:textId="688D3876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30636122" w14:textId="77777777" w:rsidR="00082C37" w:rsidRPr="00A94856" w:rsidRDefault="00082C37" w:rsidP="00B30C69">
            <w:pPr>
              <w:jc w:val="right"/>
            </w:pPr>
            <w:r w:rsidRPr="00A94856">
              <w:t>20</w:t>
            </w:r>
          </w:p>
          <w:p w14:paraId="6F92163D" w14:textId="229781D0" w:rsidR="00082C37" w:rsidRPr="00A94856" w:rsidRDefault="00082C37" w:rsidP="00B30C69">
            <w:pPr>
              <w:jc w:val="right"/>
            </w:pPr>
            <w:r w:rsidRPr="00A94856">
              <w:t>(11</w:t>
            </w:r>
            <w:r w:rsidR="008058A9">
              <w:t>.</w:t>
            </w:r>
            <w:r w:rsidRPr="00A94856">
              <w:t>4%)</w:t>
            </w:r>
          </w:p>
          <w:p w14:paraId="414BF748" w14:textId="37811125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1E611E8F" w14:textId="5F0246B8" w:rsidR="00082C37" w:rsidRPr="00A94856" w:rsidRDefault="00082C37" w:rsidP="006F4C27">
            <w:pPr>
              <w:jc w:val="right"/>
            </w:pPr>
            <w:r w:rsidRPr="00A94856">
              <w:t>521</w:t>
            </w:r>
          </w:p>
          <w:p w14:paraId="0B55E3AC" w14:textId="449C2001" w:rsidR="00082C37" w:rsidRPr="00A94856" w:rsidRDefault="00082C37" w:rsidP="00B30C69">
            <w:pPr>
              <w:jc w:val="right"/>
            </w:pPr>
            <w:r w:rsidRPr="00A94856">
              <w:t>(21</w:t>
            </w:r>
            <w:r w:rsidR="008058A9">
              <w:t>.</w:t>
            </w:r>
            <w:r w:rsidRPr="00A94856">
              <w:t>9%)</w:t>
            </w:r>
          </w:p>
        </w:tc>
        <w:tc>
          <w:tcPr>
            <w:tcW w:w="425" w:type="dxa"/>
            <w:vMerge/>
          </w:tcPr>
          <w:p w14:paraId="09160F3B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5098541C" w14:textId="2E5304BB" w:rsidTr="00D86E2B">
        <w:trPr>
          <w:trHeight w:val="273"/>
        </w:trPr>
        <w:tc>
          <w:tcPr>
            <w:tcW w:w="2557" w:type="dxa"/>
          </w:tcPr>
          <w:p w14:paraId="6AF8D98C" w14:textId="00259EE3" w:rsidR="00082C37" w:rsidRPr="00A94856" w:rsidRDefault="002923B6" w:rsidP="00254830">
            <w:r w:rsidRPr="00A94856">
              <w:t>Other complaints related to</w:t>
            </w:r>
            <w:r w:rsidR="00BD3FAF" w:rsidRPr="00A94856">
              <w:t xml:space="preserve"> </w:t>
            </w:r>
            <w:r w:rsidRPr="00A94856">
              <w:t>the nervous system</w:t>
            </w:r>
          </w:p>
        </w:tc>
        <w:tc>
          <w:tcPr>
            <w:tcW w:w="1134" w:type="dxa"/>
          </w:tcPr>
          <w:p w14:paraId="2D2FA3A0" w14:textId="534ACFF8" w:rsidR="00082C37" w:rsidRPr="00A94856" w:rsidRDefault="00082C37" w:rsidP="007E3306">
            <w:pPr>
              <w:tabs>
                <w:tab w:val="left" w:pos="1224"/>
              </w:tabs>
              <w:jc w:val="right"/>
            </w:pPr>
            <w:r w:rsidRPr="00A94856">
              <w:t>24</w:t>
            </w:r>
          </w:p>
          <w:p w14:paraId="17A50978" w14:textId="5F6A37E8" w:rsidR="00082C37" w:rsidRPr="00A94856" w:rsidRDefault="00082C37" w:rsidP="007E3306">
            <w:pPr>
              <w:tabs>
                <w:tab w:val="left" w:pos="1224"/>
              </w:tabs>
              <w:jc w:val="right"/>
            </w:pPr>
            <w:r w:rsidRPr="00A94856">
              <w:t>(4</w:t>
            </w:r>
            <w:r w:rsidR="008058A9">
              <w:t>.</w:t>
            </w:r>
            <w:r w:rsidRPr="00A94856">
              <w:t>3%)</w:t>
            </w:r>
          </w:p>
          <w:p w14:paraId="5783DE8C" w14:textId="76E9F951" w:rsidR="00082C37" w:rsidRPr="00A94856" w:rsidRDefault="00082C37" w:rsidP="007E3306">
            <w:pPr>
              <w:tabs>
                <w:tab w:val="left" w:pos="1224"/>
              </w:tabs>
              <w:jc w:val="right"/>
            </w:pPr>
          </w:p>
        </w:tc>
        <w:tc>
          <w:tcPr>
            <w:tcW w:w="1417" w:type="dxa"/>
          </w:tcPr>
          <w:p w14:paraId="57E0B8F5" w14:textId="6324653F" w:rsidR="00082C37" w:rsidRPr="00A94856" w:rsidRDefault="00082C37" w:rsidP="00CB07AA">
            <w:pPr>
              <w:tabs>
                <w:tab w:val="left" w:pos="1340"/>
              </w:tabs>
              <w:jc w:val="right"/>
            </w:pPr>
            <w:r w:rsidRPr="00A94856">
              <w:t>0</w:t>
            </w:r>
          </w:p>
          <w:p w14:paraId="3875D972" w14:textId="6B8443EA" w:rsidR="00082C37" w:rsidRPr="00A94856" w:rsidRDefault="00082C37" w:rsidP="00CB07AA">
            <w:pPr>
              <w:tabs>
                <w:tab w:val="left" w:pos="1340"/>
              </w:tabs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0%)</w:t>
            </w:r>
          </w:p>
          <w:p w14:paraId="269AD697" w14:textId="6062CA9D" w:rsidR="00082C37" w:rsidRPr="00A94856" w:rsidRDefault="00082C37" w:rsidP="00CB07AA">
            <w:pPr>
              <w:tabs>
                <w:tab w:val="left" w:pos="1340"/>
              </w:tabs>
              <w:jc w:val="right"/>
            </w:pPr>
          </w:p>
        </w:tc>
        <w:tc>
          <w:tcPr>
            <w:tcW w:w="1418" w:type="dxa"/>
          </w:tcPr>
          <w:p w14:paraId="6EC17551" w14:textId="77777777" w:rsidR="00082C37" w:rsidRPr="00A94856" w:rsidRDefault="00082C37" w:rsidP="00CF5BFD">
            <w:pPr>
              <w:jc w:val="right"/>
            </w:pPr>
            <w:r w:rsidRPr="00A94856">
              <w:t>13</w:t>
            </w:r>
          </w:p>
          <w:p w14:paraId="0EBE8E27" w14:textId="2783DDDB" w:rsidR="00082C37" w:rsidRPr="00A94856" w:rsidRDefault="00082C37" w:rsidP="00CF5BFD">
            <w:pPr>
              <w:jc w:val="right"/>
            </w:pPr>
            <w:r w:rsidRPr="00A94856">
              <w:t>(6</w:t>
            </w:r>
            <w:r w:rsidR="008058A9">
              <w:t>.</w:t>
            </w:r>
            <w:r w:rsidRPr="00A94856">
              <w:t>9%)</w:t>
            </w:r>
          </w:p>
          <w:p w14:paraId="4BDE5A19" w14:textId="397D03A4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4E58330A" w14:textId="77777777" w:rsidR="00082C37" w:rsidRPr="00A94856" w:rsidRDefault="00082C37" w:rsidP="00A93ED1">
            <w:pPr>
              <w:jc w:val="right"/>
            </w:pPr>
            <w:r w:rsidRPr="00A94856">
              <w:t>49</w:t>
            </w:r>
          </w:p>
          <w:p w14:paraId="28AAE45F" w14:textId="00BC18CC" w:rsidR="00082C37" w:rsidRPr="00A94856" w:rsidRDefault="00082C37" w:rsidP="00A93ED1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5%)</w:t>
            </w:r>
          </w:p>
          <w:p w14:paraId="6FBB86ED" w14:textId="558FA9F3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5B463394" w14:textId="77777777" w:rsidR="00082C37" w:rsidRPr="00A94856" w:rsidRDefault="00082C37" w:rsidP="00B30C69">
            <w:pPr>
              <w:jc w:val="right"/>
            </w:pPr>
            <w:r w:rsidRPr="00A94856">
              <w:t>9</w:t>
            </w:r>
          </w:p>
          <w:p w14:paraId="2F35A8E8" w14:textId="40C5068D" w:rsidR="00082C37" w:rsidRPr="00A94856" w:rsidRDefault="00082C37" w:rsidP="00B30C69">
            <w:pPr>
              <w:jc w:val="right"/>
            </w:pPr>
            <w:r w:rsidRPr="00A94856">
              <w:t>(5</w:t>
            </w:r>
            <w:r w:rsidR="008058A9">
              <w:t>.</w:t>
            </w:r>
            <w:r w:rsidRPr="00A94856">
              <w:t>1%)</w:t>
            </w:r>
          </w:p>
          <w:p w14:paraId="3A7630AA" w14:textId="20663013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752C343C" w14:textId="755FE060" w:rsidR="00082C37" w:rsidRPr="00A94856" w:rsidRDefault="00082C37" w:rsidP="006F4C27">
            <w:pPr>
              <w:jc w:val="right"/>
            </w:pPr>
            <w:r w:rsidRPr="00A94856">
              <w:t>95</w:t>
            </w:r>
          </w:p>
          <w:p w14:paraId="68F9C21A" w14:textId="4CA392A8" w:rsidR="00082C37" w:rsidRPr="00A94856" w:rsidRDefault="00082C37" w:rsidP="00B30C69">
            <w:pPr>
              <w:jc w:val="right"/>
            </w:pPr>
            <w:r w:rsidRPr="00A94856">
              <w:t>(4</w:t>
            </w:r>
            <w:r w:rsidR="008058A9">
              <w:t>.</w:t>
            </w:r>
            <w:r w:rsidRPr="00A94856">
              <w:t>0%)</w:t>
            </w:r>
          </w:p>
        </w:tc>
        <w:tc>
          <w:tcPr>
            <w:tcW w:w="425" w:type="dxa"/>
            <w:vMerge/>
          </w:tcPr>
          <w:p w14:paraId="41E9398C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4CDE1E20" w14:textId="2B5191DE" w:rsidTr="00D86E2B">
        <w:trPr>
          <w:trHeight w:val="273"/>
        </w:trPr>
        <w:tc>
          <w:tcPr>
            <w:tcW w:w="2557" w:type="dxa"/>
          </w:tcPr>
          <w:p w14:paraId="4A79F7DF" w14:textId="666739FD" w:rsidR="00082C37" w:rsidRPr="00A94856" w:rsidRDefault="002923B6" w:rsidP="004E0D18">
            <w:r w:rsidRPr="00A94856">
              <w:t xml:space="preserve">Other </w:t>
            </w:r>
            <w:proofErr w:type="spellStart"/>
            <w:r w:rsidRPr="00A94856">
              <w:t>nondefined</w:t>
            </w:r>
            <w:proofErr w:type="spellEnd"/>
            <w:r w:rsidRPr="00A94856">
              <w:t xml:space="preserve"> complaints</w:t>
            </w:r>
          </w:p>
        </w:tc>
        <w:tc>
          <w:tcPr>
            <w:tcW w:w="1134" w:type="dxa"/>
          </w:tcPr>
          <w:p w14:paraId="782DF28B" w14:textId="77777777" w:rsidR="00082C37" w:rsidRPr="00A94856" w:rsidRDefault="00082C37" w:rsidP="007E3306">
            <w:pPr>
              <w:jc w:val="right"/>
            </w:pPr>
            <w:r w:rsidRPr="00A94856">
              <w:t>14</w:t>
            </w:r>
          </w:p>
          <w:p w14:paraId="15BEB0EA" w14:textId="79175852" w:rsidR="00082C37" w:rsidRPr="00A94856" w:rsidRDefault="00082C37" w:rsidP="007E3306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5%)</w:t>
            </w:r>
          </w:p>
          <w:p w14:paraId="76338C1E" w14:textId="08AFBA30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4C6A8F51" w14:textId="77777777" w:rsidR="00082C37" w:rsidRPr="00A94856" w:rsidRDefault="00082C37" w:rsidP="00CB07AA">
            <w:pPr>
              <w:jc w:val="right"/>
            </w:pPr>
            <w:r w:rsidRPr="00A94856">
              <w:t>2</w:t>
            </w:r>
          </w:p>
          <w:p w14:paraId="2F08EF24" w14:textId="298A95C9" w:rsidR="00082C37" w:rsidRPr="00A94856" w:rsidRDefault="00082C37" w:rsidP="00CB07AA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4%)</w:t>
            </w:r>
          </w:p>
          <w:p w14:paraId="3F1DE4FC" w14:textId="536C0F4B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550D6159" w14:textId="77777777" w:rsidR="00082C37" w:rsidRPr="00A94856" w:rsidRDefault="00082C37" w:rsidP="00CF5BFD">
            <w:pPr>
              <w:jc w:val="right"/>
            </w:pPr>
            <w:r w:rsidRPr="00A94856">
              <w:t>3</w:t>
            </w:r>
          </w:p>
          <w:p w14:paraId="7D5C85E5" w14:textId="6E1A3BC3" w:rsidR="00082C37" w:rsidRPr="00A94856" w:rsidRDefault="00082C37" w:rsidP="00CF5BFD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6%)</w:t>
            </w:r>
          </w:p>
          <w:p w14:paraId="2D358C50" w14:textId="133AE44C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34130164" w14:textId="77777777" w:rsidR="00082C37" w:rsidRPr="00A94856" w:rsidRDefault="00082C37" w:rsidP="00A93ED1">
            <w:pPr>
              <w:jc w:val="right"/>
            </w:pPr>
            <w:r w:rsidRPr="00A94856">
              <w:t>28</w:t>
            </w:r>
          </w:p>
          <w:p w14:paraId="58292860" w14:textId="11DA6CFE" w:rsidR="00082C37" w:rsidRPr="00A94856" w:rsidRDefault="00082C37" w:rsidP="00A93ED1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0%)</w:t>
            </w:r>
          </w:p>
          <w:p w14:paraId="6B936D93" w14:textId="473AEB54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37527A53" w14:textId="77777777" w:rsidR="00082C37" w:rsidRPr="00A94856" w:rsidRDefault="00082C37" w:rsidP="00B30C69">
            <w:pPr>
              <w:jc w:val="right"/>
            </w:pPr>
            <w:r w:rsidRPr="00A94856">
              <w:t>19</w:t>
            </w:r>
          </w:p>
          <w:p w14:paraId="722B849C" w14:textId="6017B6CD" w:rsidR="00082C37" w:rsidRPr="00A94856" w:rsidRDefault="00082C37" w:rsidP="00B30C69">
            <w:pPr>
              <w:jc w:val="right"/>
            </w:pPr>
            <w:r w:rsidRPr="00A94856">
              <w:t>(10</w:t>
            </w:r>
            <w:r w:rsidR="008058A9">
              <w:t>.</w:t>
            </w:r>
            <w:r w:rsidRPr="00A94856">
              <w:t>8%)</w:t>
            </w:r>
          </w:p>
          <w:p w14:paraId="4B55AE0B" w14:textId="473CF211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0A56778C" w14:textId="77777777" w:rsidR="00082C37" w:rsidRPr="00A94856" w:rsidRDefault="00082C37" w:rsidP="00B30C69">
            <w:pPr>
              <w:jc w:val="right"/>
            </w:pPr>
            <w:r w:rsidRPr="00A94856">
              <w:t>66</w:t>
            </w:r>
          </w:p>
          <w:p w14:paraId="3234E597" w14:textId="2F780007" w:rsidR="00082C37" w:rsidRPr="00A94856" w:rsidRDefault="00D86E2B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8%)</w:t>
            </w:r>
          </w:p>
          <w:p w14:paraId="478B7A42" w14:textId="54E41809" w:rsidR="00082C37" w:rsidRPr="00A94856" w:rsidRDefault="00082C37" w:rsidP="00B30C69">
            <w:pPr>
              <w:jc w:val="right"/>
            </w:pPr>
          </w:p>
        </w:tc>
        <w:tc>
          <w:tcPr>
            <w:tcW w:w="425" w:type="dxa"/>
            <w:vMerge/>
          </w:tcPr>
          <w:p w14:paraId="7355BB9A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3276CBB5" w14:textId="3B0AE780" w:rsidTr="00D86E2B">
        <w:trPr>
          <w:trHeight w:val="261"/>
        </w:trPr>
        <w:tc>
          <w:tcPr>
            <w:tcW w:w="2557" w:type="dxa"/>
          </w:tcPr>
          <w:p w14:paraId="085A79B3" w14:textId="1737BF54" w:rsidR="00082C37" w:rsidRPr="00A94856" w:rsidRDefault="002923B6" w:rsidP="004E0D18">
            <w:r w:rsidRPr="00A94856">
              <w:t>Headache</w:t>
            </w:r>
          </w:p>
          <w:p w14:paraId="78C369C3" w14:textId="77777777" w:rsidR="00082C37" w:rsidRPr="00A94856" w:rsidRDefault="00082C37" w:rsidP="004E0D18"/>
          <w:p w14:paraId="269D0D31" w14:textId="11FB8253" w:rsidR="00082C37" w:rsidRPr="00A94856" w:rsidRDefault="00082C37" w:rsidP="004E0D18"/>
        </w:tc>
        <w:tc>
          <w:tcPr>
            <w:tcW w:w="1134" w:type="dxa"/>
          </w:tcPr>
          <w:p w14:paraId="19488E56" w14:textId="77777777" w:rsidR="00082C37" w:rsidRPr="00A94856" w:rsidRDefault="00082C37" w:rsidP="007E3306">
            <w:pPr>
              <w:jc w:val="right"/>
            </w:pPr>
            <w:r w:rsidRPr="00A94856">
              <w:t>6</w:t>
            </w:r>
          </w:p>
          <w:p w14:paraId="0F893B68" w14:textId="5CE00B22" w:rsidR="00082C37" w:rsidRPr="00A94856" w:rsidRDefault="00082C37" w:rsidP="007E3306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1%)</w:t>
            </w:r>
          </w:p>
          <w:p w14:paraId="17A5091A" w14:textId="0F24857F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58065F3F" w14:textId="77777777" w:rsidR="00082C37" w:rsidRPr="00A94856" w:rsidRDefault="00082C37" w:rsidP="00CB07AA">
            <w:pPr>
              <w:jc w:val="right"/>
            </w:pPr>
            <w:r w:rsidRPr="00A94856">
              <w:t>0</w:t>
            </w:r>
          </w:p>
          <w:p w14:paraId="0780D23A" w14:textId="26B75201" w:rsidR="00082C37" w:rsidRPr="00A94856" w:rsidRDefault="00082C37" w:rsidP="00CB07AA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0%)</w:t>
            </w:r>
          </w:p>
          <w:p w14:paraId="10535DC9" w14:textId="0A479C0C" w:rsidR="00082C37" w:rsidRPr="00A94856" w:rsidRDefault="00082C37" w:rsidP="00BF65C8">
            <w:pPr>
              <w:jc w:val="center"/>
            </w:pPr>
          </w:p>
        </w:tc>
        <w:tc>
          <w:tcPr>
            <w:tcW w:w="1418" w:type="dxa"/>
          </w:tcPr>
          <w:p w14:paraId="44BD9144" w14:textId="77777777" w:rsidR="00082C37" w:rsidRPr="00A94856" w:rsidRDefault="00082C37" w:rsidP="00CF5BFD">
            <w:pPr>
              <w:jc w:val="right"/>
            </w:pPr>
            <w:r w:rsidRPr="00A94856">
              <w:t>1</w:t>
            </w:r>
          </w:p>
          <w:p w14:paraId="377AB778" w14:textId="468692BD" w:rsidR="00082C37" w:rsidRPr="00A94856" w:rsidRDefault="00082C37" w:rsidP="00CF5BFD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5%)</w:t>
            </w:r>
          </w:p>
          <w:p w14:paraId="60AC16FF" w14:textId="1F10F452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56EACEA9" w14:textId="77777777" w:rsidR="00082C37" w:rsidRPr="00A94856" w:rsidRDefault="00082C37" w:rsidP="00A93ED1">
            <w:pPr>
              <w:jc w:val="right"/>
            </w:pPr>
            <w:r w:rsidRPr="00A94856">
              <w:t>36</w:t>
            </w:r>
          </w:p>
          <w:p w14:paraId="09071239" w14:textId="3B99EEFC" w:rsidR="00082C37" w:rsidRPr="00A94856" w:rsidRDefault="00082C37" w:rsidP="00A93ED1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6%)</w:t>
            </w:r>
          </w:p>
          <w:p w14:paraId="0C907C9D" w14:textId="4D5C3C5A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74637944" w14:textId="77777777" w:rsidR="00082C37" w:rsidRPr="00A94856" w:rsidRDefault="00082C37" w:rsidP="00B30C69">
            <w:pPr>
              <w:tabs>
                <w:tab w:val="left" w:pos="1174"/>
              </w:tabs>
              <w:jc w:val="right"/>
            </w:pPr>
            <w:r w:rsidRPr="00A94856">
              <w:t>4</w:t>
            </w:r>
          </w:p>
          <w:p w14:paraId="273017D2" w14:textId="021991BF" w:rsidR="00082C37" w:rsidRPr="00A94856" w:rsidRDefault="00082C37" w:rsidP="00B30C69">
            <w:pPr>
              <w:tabs>
                <w:tab w:val="left" w:pos="1174"/>
              </w:tabs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3%)</w:t>
            </w:r>
          </w:p>
          <w:p w14:paraId="6DDFF367" w14:textId="0D219143" w:rsidR="00082C37" w:rsidRPr="00A94856" w:rsidRDefault="00082C37" w:rsidP="00B30C69">
            <w:pPr>
              <w:tabs>
                <w:tab w:val="left" w:pos="1174"/>
              </w:tabs>
              <w:jc w:val="right"/>
            </w:pPr>
          </w:p>
        </w:tc>
        <w:tc>
          <w:tcPr>
            <w:tcW w:w="1559" w:type="dxa"/>
          </w:tcPr>
          <w:p w14:paraId="48347D2A" w14:textId="7A2FB36A" w:rsidR="00082C37" w:rsidRPr="00A94856" w:rsidRDefault="00082C37" w:rsidP="006F4C27">
            <w:pPr>
              <w:jc w:val="right"/>
            </w:pPr>
            <w:r w:rsidRPr="00A94856">
              <w:t>47</w:t>
            </w:r>
          </w:p>
          <w:p w14:paraId="3B39C63C" w14:textId="4DFE6FAB" w:rsidR="00082C37" w:rsidRPr="00A94856" w:rsidRDefault="00082C37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0%)</w:t>
            </w:r>
          </w:p>
        </w:tc>
        <w:tc>
          <w:tcPr>
            <w:tcW w:w="425" w:type="dxa"/>
            <w:vMerge/>
          </w:tcPr>
          <w:p w14:paraId="2C5FEA59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6A9DF864" w14:textId="76AE31CB" w:rsidTr="00D86E2B">
        <w:trPr>
          <w:trHeight w:val="261"/>
        </w:trPr>
        <w:tc>
          <w:tcPr>
            <w:tcW w:w="2557" w:type="dxa"/>
          </w:tcPr>
          <w:p w14:paraId="03ACC847" w14:textId="643E85FC" w:rsidR="00082C37" w:rsidRPr="00A94856" w:rsidRDefault="002923B6" w:rsidP="004E0D18">
            <w:r w:rsidRPr="00A94856">
              <w:t>Nausea and vomiting</w:t>
            </w:r>
          </w:p>
        </w:tc>
        <w:tc>
          <w:tcPr>
            <w:tcW w:w="1134" w:type="dxa"/>
          </w:tcPr>
          <w:p w14:paraId="4F6F6F96" w14:textId="77777777" w:rsidR="00082C37" w:rsidRPr="00A94856" w:rsidRDefault="00082C37" w:rsidP="007E3306">
            <w:pPr>
              <w:jc w:val="right"/>
            </w:pPr>
            <w:r w:rsidRPr="00A94856">
              <w:t>54</w:t>
            </w:r>
          </w:p>
          <w:p w14:paraId="0118B725" w14:textId="165ACE34" w:rsidR="00082C37" w:rsidRPr="00A94856" w:rsidRDefault="00082C37" w:rsidP="007E3306">
            <w:pPr>
              <w:jc w:val="right"/>
            </w:pPr>
            <w:r w:rsidRPr="00A94856">
              <w:t>(9</w:t>
            </w:r>
            <w:r w:rsidR="008058A9">
              <w:t>.</w:t>
            </w:r>
            <w:r w:rsidRPr="00A94856">
              <w:t>8%)</w:t>
            </w:r>
          </w:p>
          <w:p w14:paraId="168BF8AE" w14:textId="56F0F727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14A5F8CC" w14:textId="77777777" w:rsidR="00082C37" w:rsidRPr="00A94856" w:rsidRDefault="00082C37" w:rsidP="00CB07AA">
            <w:pPr>
              <w:tabs>
                <w:tab w:val="left" w:pos="1240"/>
              </w:tabs>
              <w:jc w:val="right"/>
            </w:pPr>
            <w:r w:rsidRPr="00A94856">
              <w:t>14</w:t>
            </w:r>
          </w:p>
          <w:p w14:paraId="3E466CB9" w14:textId="45D3499F" w:rsidR="00082C37" w:rsidRPr="00A94856" w:rsidRDefault="00082C37" w:rsidP="00CB07AA">
            <w:pPr>
              <w:tabs>
                <w:tab w:val="left" w:pos="1240"/>
              </w:tabs>
              <w:jc w:val="right"/>
            </w:pPr>
            <w:r w:rsidRPr="00A94856">
              <w:t>(16</w:t>
            </w:r>
            <w:r w:rsidR="008058A9">
              <w:t>.</w:t>
            </w:r>
            <w:r w:rsidRPr="00A94856">
              <w:t>5%)</w:t>
            </w:r>
          </w:p>
          <w:p w14:paraId="12CFD71F" w14:textId="5F7D8F29" w:rsidR="00082C37" w:rsidRPr="00A94856" w:rsidRDefault="00082C37" w:rsidP="00CB07AA">
            <w:pPr>
              <w:tabs>
                <w:tab w:val="left" w:pos="1240"/>
              </w:tabs>
              <w:jc w:val="right"/>
            </w:pPr>
          </w:p>
        </w:tc>
        <w:tc>
          <w:tcPr>
            <w:tcW w:w="1418" w:type="dxa"/>
          </w:tcPr>
          <w:p w14:paraId="739E287E" w14:textId="77777777" w:rsidR="00082C37" w:rsidRPr="00A94856" w:rsidRDefault="00082C37" w:rsidP="00CF5BFD">
            <w:pPr>
              <w:jc w:val="right"/>
            </w:pPr>
            <w:r w:rsidRPr="00A94856">
              <w:t>17</w:t>
            </w:r>
          </w:p>
          <w:p w14:paraId="158452C0" w14:textId="30DCA4E2" w:rsidR="00082C37" w:rsidRPr="00A94856" w:rsidRDefault="00082C37" w:rsidP="00CF5BFD">
            <w:pPr>
              <w:jc w:val="right"/>
            </w:pPr>
            <w:r w:rsidRPr="00A94856">
              <w:t>(9</w:t>
            </w:r>
            <w:r w:rsidR="008058A9">
              <w:t>.</w:t>
            </w:r>
            <w:r w:rsidRPr="00A94856">
              <w:t>0%)</w:t>
            </w:r>
          </w:p>
          <w:p w14:paraId="4A7C84AC" w14:textId="6465427E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418615CB" w14:textId="77777777" w:rsidR="00082C37" w:rsidRPr="00A94856" w:rsidRDefault="00082C37" w:rsidP="00A93ED1">
            <w:pPr>
              <w:jc w:val="right"/>
            </w:pPr>
            <w:r w:rsidRPr="00A94856">
              <w:t>49</w:t>
            </w:r>
          </w:p>
          <w:p w14:paraId="4FFEEA55" w14:textId="090E8971" w:rsidR="00082C37" w:rsidRPr="00A94856" w:rsidRDefault="00082C37" w:rsidP="00A93ED1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5%)</w:t>
            </w:r>
          </w:p>
          <w:p w14:paraId="25FA8E1B" w14:textId="29CC4440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371165D6" w14:textId="77777777" w:rsidR="00082C37" w:rsidRPr="00A94856" w:rsidRDefault="00082C37" w:rsidP="00B30C69">
            <w:pPr>
              <w:jc w:val="right"/>
            </w:pPr>
            <w:r w:rsidRPr="00A94856">
              <w:t>16</w:t>
            </w:r>
          </w:p>
          <w:p w14:paraId="317C9C6F" w14:textId="699396CF" w:rsidR="00082C37" w:rsidRPr="00A94856" w:rsidRDefault="00082C37" w:rsidP="00B30C69">
            <w:pPr>
              <w:jc w:val="right"/>
            </w:pPr>
            <w:r w:rsidRPr="00A94856">
              <w:t>(9</w:t>
            </w:r>
            <w:r w:rsidR="008058A9">
              <w:t>.</w:t>
            </w:r>
            <w:r w:rsidRPr="00A94856">
              <w:t>1%)</w:t>
            </w:r>
          </w:p>
          <w:p w14:paraId="182A7090" w14:textId="34520143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756A23E7" w14:textId="1302E31F" w:rsidR="00082C37" w:rsidRPr="00A94856" w:rsidRDefault="00082C37" w:rsidP="006F4C27">
            <w:pPr>
              <w:jc w:val="right"/>
            </w:pPr>
            <w:r w:rsidRPr="00A94856">
              <w:t>150</w:t>
            </w:r>
          </w:p>
          <w:p w14:paraId="2F2CF41E" w14:textId="4312EAA8" w:rsidR="00082C37" w:rsidRPr="00A94856" w:rsidRDefault="00082C37" w:rsidP="00B30C69">
            <w:pPr>
              <w:jc w:val="right"/>
            </w:pPr>
            <w:r w:rsidRPr="00A94856">
              <w:t>(6</w:t>
            </w:r>
            <w:r w:rsidR="008058A9">
              <w:t>.</w:t>
            </w:r>
            <w:r w:rsidRPr="00A94856">
              <w:t>3%)</w:t>
            </w:r>
          </w:p>
        </w:tc>
        <w:tc>
          <w:tcPr>
            <w:tcW w:w="425" w:type="dxa"/>
            <w:vMerge/>
          </w:tcPr>
          <w:p w14:paraId="13B9344E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2DF29F30" w14:textId="43185C0B" w:rsidTr="00D86E2B">
        <w:trPr>
          <w:trHeight w:val="261"/>
        </w:trPr>
        <w:tc>
          <w:tcPr>
            <w:tcW w:w="2557" w:type="dxa"/>
          </w:tcPr>
          <w:p w14:paraId="1193ADA0" w14:textId="11A3B09A" w:rsidR="00082C37" w:rsidRPr="00A94856" w:rsidRDefault="002923B6" w:rsidP="004E0D18">
            <w:r w:rsidRPr="00A94856">
              <w:t>Abdominal pain</w:t>
            </w:r>
          </w:p>
        </w:tc>
        <w:tc>
          <w:tcPr>
            <w:tcW w:w="1134" w:type="dxa"/>
          </w:tcPr>
          <w:p w14:paraId="1402429E" w14:textId="77777777" w:rsidR="00082C37" w:rsidRPr="00A94856" w:rsidRDefault="00082C37" w:rsidP="007E3306">
            <w:pPr>
              <w:jc w:val="right"/>
            </w:pPr>
            <w:r w:rsidRPr="00A94856">
              <w:t>86</w:t>
            </w:r>
          </w:p>
          <w:p w14:paraId="35C2581A" w14:textId="536FC554" w:rsidR="00082C37" w:rsidRPr="00A94856" w:rsidRDefault="00082C37" w:rsidP="007E3306">
            <w:pPr>
              <w:jc w:val="right"/>
            </w:pPr>
            <w:r w:rsidRPr="00A94856">
              <w:t>(15</w:t>
            </w:r>
            <w:r w:rsidR="008058A9">
              <w:t>.</w:t>
            </w:r>
            <w:r w:rsidRPr="00A94856">
              <w:t>6%)</w:t>
            </w:r>
          </w:p>
          <w:p w14:paraId="69789117" w14:textId="110F77C3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39F707E4" w14:textId="77777777" w:rsidR="00082C37" w:rsidRPr="00A94856" w:rsidRDefault="00082C37" w:rsidP="00CB07AA">
            <w:pPr>
              <w:jc w:val="right"/>
            </w:pPr>
            <w:r w:rsidRPr="00A94856">
              <w:t>9</w:t>
            </w:r>
          </w:p>
          <w:p w14:paraId="54F68CBE" w14:textId="3F300EF1" w:rsidR="00082C37" w:rsidRPr="00A94856" w:rsidRDefault="00082C37" w:rsidP="00CB07AA">
            <w:pPr>
              <w:jc w:val="right"/>
            </w:pPr>
            <w:r w:rsidRPr="00A94856">
              <w:t>(10</w:t>
            </w:r>
            <w:r w:rsidR="008058A9">
              <w:t>.</w:t>
            </w:r>
            <w:r w:rsidRPr="00A94856">
              <w:t>6%)</w:t>
            </w:r>
          </w:p>
          <w:p w14:paraId="51631884" w14:textId="3C7527E8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2E09F5FA" w14:textId="77777777" w:rsidR="00082C37" w:rsidRPr="00A94856" w:rsidRDefault="00082C37" w:rsidP="00CF5BFD">
            <w:pPr>
              <w:jc w:val="right"/>
            </w:pPr>
            <w:r w:rsidRPr="00A94856">
              <w:t>38</w:t>
            </w:r>
          </w:p>
          <w:p w14:paraId="4F2E3197" w14:textId="4A27B7ED" w:rsidR="00082C37" w:rsidRPr="00A94856" w:rsidRDefault="00082C37" w:rsidP="00CF5BFD">
            <w:pPr>
              <w:jc w:val="right"/>
            </w:pPr>
            <w:r w:rsidRPr="00A94856">
              <w:t>(20</w:t>
            </w:r>
            <w:r w:rsidR="008058A9">
              <w:t>.</w:t>
            </w:r>
            <w:r w:rsidRPr="00A94856">
              <w:t>1%)</w:t>
            </w:r>
          </w:p>
          <w:p w14:paraId="61B04EC7" w14:textId="205241C8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525601DD" w14:textId="77777777" w:rsidR="00082C37" w:rsidRPr="00A94856" w:rsidRDefault="00082C37" w:rsidP="00A93ED1">
            <w:pPr>
              <w:jc w:val="right"/>
            </w:pPr>
            <w:r w:rsidRPr="00A94856">
              <w:t>141</w:t>
            </w:r>
          </w:p>
          <w:p w14:paraId="48924FE1" w14:textId="3C255484" w:rsidR="00082C37" w:rsidRPr="00A94856" w:rsidRDefault="00082C37" w:rsidP="00A93ED1">
            <w:pPr>
              <w:jc w:val="right"/>
            </w:pPr>
            <w:r w:rsidRPr="00A94856">
              <w:t>(10</w:t>
            </w:r>
            <w:r w:rsidR="008058A9">
              <w:t>.</w:t>
            </w:r>
            <w:r w:rsidRPr="00A94856">
              <w:t>2%)</w:t>
            </w:r>
          </w:p>
          <w:p w14:paraId="43CB056E" w14:textId="0E7E8D13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66B42D13" w14:textId="77777777" w:rsidR="00082C37" w:rsidRPr="00A94856" w:rsidRDefault="00082C37" w:rsidP="00B30C69">
            <w:pPr>
              <w:jc w:val="right"/>
            </w:pPr>
            <w:r w:rsidRPr="00A94856">
              <w:t>35</w:t>
            </w:r>
          </w:p>
          <w:p w14:paraId="29321AE1" w14:textId="44161935" w:rsidR="00082C37" w:rsidRPr="00A94856" w:rsidRDefault="00082C37" w:rsidP="00B30C69">
            <w:pPr>
              <w:jc w:val="right"/>
            </w:pPr>
            <w:r w:rsidRPr="00A94856">
              <w:t>(19</w:t>
            </w:r>
            <w:r w:rsidR="008058A9">
              <w:t>.</w:t>
            </w:r>
            <w:r w:rsidRPr="00A94856">
              <w:t>9%)</w:t>
            </w:r>
          </w:p>
          <w:p w14:paraId="5E9C1E55" w14:textId="004AF76F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73EE12CC" w14:textId="70CFC83E" w:rsidR="00082C37" w:rsidRPr="00A94856" w:rsidRDefault="00082C37" w:rsidP="006F4C27">
            <w:pPr>
              <w:jc w:val="right"/>
            </w:pPr>
            <w:r w:rsidRPr="00A94856">
              <w:t>309</w:t>
            </w:r>
          </w:p>
          <w:p w14:paraId="264486C3" w14:textId="76B6B18F" w:rsidR="00082C37" w:rsidRPr="00A94856" w:rsidRDefault="00082C37" w:rsidP="00B30C69">
            <w:pPr>
              <w:jc w:val="right"/>
            </w:pPr>
            <w:r w:rsidRPr="00A94856">
              <w:t>(13</w:t>
            </w:r>
            <w:r w:rsidR="008058A9">
              <w:t>.</w:t>
            </w:r>
            <w:r w:rsidRPr="00A94856">
              <w:t>0%)</w:t>
            </w:r>
          </w:p>
        </w:tc>
        <w:tc>
          <w:tcPr>
            <w:tcW w:w="425" w:type="dxa"/>
            <w:vMerge/>
          </w:tcPr>
          <w:p w14:paraId="188FE552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5BA7C773" w14:textId="635D2DAA" w:rsidTr="00D86E2B">
        <w:trPr>
          <w:trHeight w:val="261"/>
        </w:trPr>
        <w:tc>
          <w:tcPr>
            <w:tcW w:w="2557" w:type="dxa"/>
          </w:tcPr>
          <w:p w14:paraId="2EA31C4B" w14:textId="2F6ABEB8" w:rsidR="00082C37" w:rsidRPr="00A94856" w:rsidRDefault="002923B6" w:rsidP="004E0D18">
            <w:r w:rsidRPr="00A94856">
              <w:t xml:space="preserve">Disturbances of cognition and </w:t>
            </w:r>
            <w:proofErr w:type="spellStart"/>
            <w:r w:rsidRPr="00A94856">
              <w:t>vigility</w:t>
            </w:r>
            <w:proofErr w:type="spellEnd"/>
          </w:p>
        </w:tc>
        <w:tc>
          <w:tcPr>
            <w:tcW w:w="1134" w:type="dxa"/>
          </w:tcPr>
          <w:p w14:paraId="37668F66" w14:textId="77777777" w:rsidR="00082C37" w:rsidRPr="00A94856" w:rsidRDefault="00082C37" w:rsidP="007E3306">
            <w:pPr>
              <w:jc w:val="right"/>
            </w:pPr>
            <w:r w:rsidRPr="00A94856">
              <w:t>17</w:t>
            </w:r>
          </w:p>
          <w:p w14:paraId="74980E06" w14:textId="345D8313" w:rsidR="00082C37" w:rsidRPr="00A94856" w:rsidRDefault="00082C37" w:rsidP="007E3306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1%)</w:t>
            </w:r>
          </w:p>
          <w:p w14:paraId="428143FC" w14:textId="7A99E991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5C4FF1E4" w14:textId="79D25257" w:rsidR="00082C37" w:rsidRPr="00A94856" w:rsidRDefault="00082C37" w:rsidP="00CB07AA">
            <w:pPr>
              <w:tabs>
                <w:tab w:val="left" w:pos="1155"/>
              </w:tabs>
              <w:jc w:val="right"/>
            </w:pPr>
            <w:r w:rsidRPr="00A94856">
              <w:t>1</w:t>
            </w:r>
          </w:p>
          <w:p w14:paraId="01FF9711" w14:textId="2982A327" w:rsidR="00082C37" w:rsidRPr="00A94856" w:rsidRDefault="00082C37" w:rsidP="00CB07AA">
            <w:pPr>
              <w:tabs>
                <w:tab w:val="left" w:pos="1155"/>
              </w:tabs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2%)</w:t>
            </w:r>
          </w:p>
          <w:p w14:paraId="7419F31C" w14:textId="47574A61" w:rsidR="00082C37" w:rsidRPr="00A94856" w:rsidRDefault="00082C37" w:rsidP="00CB07AA">
            <w:pPr>
              <w:tabs>
                <w:tab w:val="left" w:pos="1155"/>
              </w:tabs>
              <w:jc w:val="right"/>
            </w:pPr>
          </w:p>
        </w:tc>
        <w:tc>
          <w:tcPr>
            <w:tcW w:w="1418" w:type="dxa"/>
          </w:tcPr>
          <w:p w14:paraId="005BB59F" w14:textId="77777777" w:rsidR="00082C37" w:rsidRPr="00A94856" w:rsidRDefault="00082C37" w:rsidP="00CF5BFD">
            <w:pPr>
              <w:jc w:val="right"/>
            </w:pPr>
            <w:r w:rsidRPr="00A94856">
              <w:t>8</w:t>
            </w:r>
          </w:p>
          <w:p w14:paraId="5953502E" w14:textId="5BB196FB" w:rsidR="00082C37" w:rsidRPr="00A94856" w:rsidRDefault="00082C37" w:rsidP="00CF5BFD">
            <w:pPr>
              <w:jc w:val="right"/>
            </w:pPr>
            <w:r w:rsidRPr="00A94856">
              <w:t>(4</w:t>
            </w:r>
            <w:r w:rsidR="008058A9">
              <w:t>.</w:t>
            </w:r>
            <w:r w:rsidRPr="00A94856">
              <w:t>2%)</w:t>
            </w:r>
          </w:p>
          <w:p w14:paraId="22906DD6" w14:textId="7F052CD4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3C351D7A" w14:textId="5898443B" w:rsidR="00082C37" w:rsidRPr="00A94856" w:rsidRDefault="00082C37" w:rsidP="00A93ED1">
            <w:pPr>
              <w:tabs>
                <w:tab w:val="left" w:pos="1326"/>
              </w:tabs>
              <w:jc w:val="right"/>
            </w:pPr>
            <w:r w:rsidRPr="00A94856">
              <w:t>31</w:t>
            </w:r>
          </w:p>
          <w:p w14:paraId="5CB89F65" w14:textId="010E1844" w:rsidR="00082C37" w:rsidRPr="00A94856" w:rsidRDefault="00082C37" w:rsidP="00A93ED1">
            <w:pPr>
              <w:tabs>
                <w:tab w:val="left" w:pos="1326"/>
              </w:tabs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2%)</w:t>
            </w:r>
          </w:p>
          <w:p w14:paraId="19D27D8A" w14:textId="5D85966D" w:rsidR="00082C37" w:rsidRPr="00A94856" w:rsidRDefault="00082C37" w:rsidP="00A93ED1">
            <w:pPr>
              <w:tabs>
                <w:tab w:val="left" w:pos="1326"/>
              </w:tabs>
              <w:jc w:val="right"/>
            </w:pPr>
          </w:p>
        </w:tc>
        <w:tc>
          <w:tcPr>
            <w:tcW w:w="1701" w:type="dxa"/>
          </w:tcPr>
          <w:p w14:paraId="190768DE" w14:textId="77777777" w:rsidR="00082C37" w:rsidRPr="00A94856" w:rsidRDefault="00082C37" w:rsidP="00B30C69">
            <w:pPr>
              <w:jc w:val="right"/>
            </w:pPr>
            <w:r w:rsidRPr="00A94856">
              <w:t>2</w:t>
            </w:r>
          </w:p>
          <w:p w14:paraId="4C4ED541" w14:textId="7B8CA7D0" w:rsidR="00082C37" w:rsidRPr="00A94856" w:rsidRDefault="00082C37" w:rsidP="00B30C69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1%)</w:t>
            </w:r>
          </w:p>
          <w:p w14:paraId="3B26E5F5" w14:textId="4FAF7361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3368F057" w14:textId="6E41E443" w:rsidR="00082C37" w:rsidRPr="00A94856" w:rsidRDefault="00082C37" w:rsidP="006F4C27">
            <w:pPr>
              <w:jc w:val="right"/>
            </w:pPr>
            <w:r w:rsidRPr="00A94856">
              <w:t>59</w:t>
            </w:r>
          </w:p>
          <w:p w14:paraId="5E50C523" w14:textId="792B4C3D" w:rsidR="00082C37" w:rsidRPr="00A94856" w:rsidRDefault="00082C37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5%)</w:t>
            </w:r>
          </w:p>
        </w:tc>
        <w:tc>
          <w:tcPr>
            <w:tcW w:w="425" w:type="dxa"/>
            <w:vMerge/>
          </w:tcPr>
          <w:p w14:paraId="08ADB96A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3D0CB5E1" w14:textId="0BAEC525" w:rsidTr="00D86E2B">
        <w:trPr>
          <w:trHeight w:val="261"/>
        </w:trPr>
        <w:tc>
          <w:tcPr>
            <w:tcW w:w="2557" w:type="dxa"/>
          </w:tcPr>
          <w:p w14:paraId="26B46024" w14:textId="307DE325" w:rsidR="00082C37" w:rsidRPr="00A94856" w:rsidRDefault="002923B6" w:rsidP="004E0D18">
            <w:r w:rsidRPr="00A94856">
              <w:t>Fever</w:t>
            </w:r>
          </w:p>
        </w:tc>
        <w:tc>
          <w:tcPr>
            <w:tcW w:w="1134" w:type="dxa"/>
          </w:tcPr>
          <w:p w14:paraId="26F2082C" w14:textId="48A53D84" w:rsidR="00082C37" w:rsidRPr="00A94856" w:rsidRDefault="00082C37" w:rsidP="007E3306">
            <w:pPr>
              <w:tabs>
                <w:tab w:val="left" w:pos="1274"/>
              </w:tabs>
              <w:jc w:val="right"/>
            </w:pPr>
            <w:r w:rsidRPr="00A94856">
              <w:t>9</w:t>
            </w:r>
          </w:p>
          <w:p w14:paraId="2E3045F8" w14:textId="0B280FA2" w:rsidR="00082C37" w:rsidRPr="00A94856" w:rsidRDefault="00082C37" w:rsidP="007E3306">
            <w:pPr>
              <w:tabs>
                <w:tab w:val="left" w:pos="1274"/>
              </w:tabs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6%)</w:t>
            </w:r>
          </w:p>
          <w:p w14:paraId="70D90092" w14:textId="2375DF14" w:rsidR="00082C37" w:rsidRPr="00A94856" w:rsidRDefault="00082C37" w:rsidP="007E3306">
            <w:pPr>
              <w:tabs>
                <w:tab w:val="left" w:pos="1274"/>
              </w:tabs>
              <w:jc w:val="right"/>
            </w:pPr>
          </w:p>
        </w:tc>
        <w:tc>
          <w:tcPr>
            <w:tcW w:w="1417" w:type="dxa"/>
          </w:tcPr>
          <w:p w14:paraId="775FE702" w14:textId="77777777" w:rsidR="00082C37" w:rsidRPr="00A94856" w:rsidRDefault="00082C37" w:rsidP="00CB07AA">
            <w:pPr>
              <w:jc w:val="right"/>
            </w:pPr>
            <w:r w:rsidRPr="00A94856">
              <w:t>7</w:t>
            </w:r>
          </w:p>
          <w:p w14:paraId="352E2306" w14:textId="7D950561" w:rsidR="00082C37" w:rsidRPr="00A94856" w:rsidRDefault="00082C37" w:rsidP="00CB07AA">
            <w:pPr>
              <w:jc w:val="right"/>
            </w:pPr>
            <w:r w:rsidRPr="00A94856">
              <w:t>(8</w:t>
            </w:r>
            <w:r w:rsidR="008058A9">
              <w:t>.</w:t>
            </w:r>
            <w:r w:rsidRPr="00A94856">
              <w:t>2%)</w:t>
            </w:r>
          </w:p>
          <w:p w14:paraId="4FF7C36B" w14:textId="6508F8E3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5CCD4AFC" w14:textId="77777777" w:rsidR="00082C37" w:rsidRPr="00A94856" w:rsidRDefault="00082C37" w:rsidP="00CF5BFD">
            <w:pPr>
              <w:jc w:val="right"/>
            </w:pPr>
            <w:r w:rsidRPr="00A94856">
              <w:t>1</w:t>
            </w:r>
          </w:p>
          <w:p w14:paraId="4AC285FB" w14:textId="638859D5" w:rsidR="00082C37" w:rsidRPr="00A94856" w:rsidRDefault="00082C37" w:rsidP="00CF5BFD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5%)</w:t>
            </w:r>
          </w:p>
          <w:p w14:paraId="6F10CCBD" w14:textId="02A914CF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3FDB3E7A" w14:textId="77777777" w:rsidR="00082C37" w:rsidRPr="00A94856" w:rsidRDefault="00082C37" w:rsidP="00A93ED1">
            <w:pPr>
              <w:jc w:val="right"/>
            </w:pPr>
            <w:r w:rsidRPr="00A94856">
              <w:t>21</w:t>
            </w:r>
          </w:p>
          <w:p w14:paraId="58F8B413" w14:textId="5B810CA7" w:rsidR="00082C37" w:rsidRPr="00A94856" w:rsidRDefault="00082C37" w:rsidP="00A93ED1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5%)</w:t>
            </w:r>
          </w:p>
          <w:p w14:paraId="728B6BF0" w14:textId="22AEA9D9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04F33E95" w14:textId="77777777" w:rsidR="00082C37" w:rsidRPr="00A94856" w:rsidRDefault="00082C37" w:rsidP="00B30C69">
            <w:pPr>
              <w:jc w:val="right"/>
            </w:pPr>
            <w:r w:rsidRPr="00A94856">
              <w:t>5</w:t>
            </w:r>
          </w:p>
          <w:p w14:paraId="02B489F0" w14:textId="2D3C573B" w:rsidR="00082C37" w:rsidRPr="00A94856" w:rsidRDefault="00082C37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8%)</w:t>
            </w:r>
          </w:p>
          <w:p w14:paraId="69B8CB00" w14:textId="333856A4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34A60F17" w14:textId="70DED459" w:rsidR="00082C37" w:rsidRPr="00A94856" w:rsidRDefault="00082C37" w:rsidP="006F4C27">
            <w:pPr>
              <w:jc w:val="right"/>
            </w:pPr>
            <w:r w:rsidRPr="00A94856">
              <w:t>43</w:t>
            </w:r>
          </w:p>
          <w:p w14:paraId="71509FBB" w14:textId="1FC3A5AE" w:rsidR="00082C37" w:rsidRPr="00A94856" w:rsidRDefault="00082C37" w:rsidP="00B30C69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8%)</w:t>
            </w:r>
          </w:p>
        </w:tc>
        <w:tc>
          <w:tcPr>
            <w:tcW w:w="425" w:type="dxa"/>
            <w:vMerge/>
          </w:tcPr>
          <w:p w14:paraId="4ACDC14E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74623EFB" w14:textId="527DB543" w:rsidTr="00D86E2B">
        <w:trPr>
          <w:trHeight w:val="261"/>
        </w:trPr>
        <w:tc>
          <w:tcPr>
            <w:tcW w:w="2557" w:type="dxa"/>
          </w:tcPr>
          <w:p w14:paraId="3BE0F8C8" w14:textId="6B8DCED9" w:rsidR="00082C37" w:rsidRPr="00A94856" w:rsidRDefault="002923B6" w:rsidP="00FF692B">
            <w:r w:rsidRPr="00A94856">
              <w:t>Complaints related to the Respiratory system</w:t>
            </w:r>
          </w:p>
        </w:tc>
        <w:tc>
          <w:tcPr>
            <w:tcW w:w="1134" w:type="dxa"/>
          </w:tcPr>
          <w:p w14:paraId="6FA1F287" w14:textId="77777777" w:rsidR="00082C37" w:rsidRPr="00A94856" w:rsidRDefault="00082C37" w:rsidP="007E3306">
            <w:pPr>
              <w:jc w:val="right"/>
            </w:pPr>
            <w:r w:rsidRPr="00A94856">
              <w:t>16</w:t>
            </w:r>
          </w:p>
          <w:p w14:paraId="32E206FA" w14:textId="38C64D50" w:rsidR="00082C37" w:rsidRPr="00A94856" w:rsidRDefault="00082C37" w:rsidP="007E3306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9%)</w:t>
            </w:r>
          </w:p>
          <w:p w14:paraId="40B4DB23" w14:textId="24B7EBA5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43C5E93E" w14:textId="77777777" w:rsidR="00082C37" w:rsidRPr="00A94856" w:rsidRDefault="00082C37" w:rsidP="00CB07AA">
            <w:pPr>
              <w:jc w:val="right"/>
            </w:pPr>
            <w:r w:rsidRPr="00A94856">
              <w:t>2</w:t>
            </w:r>
          </w:p>
          <w:p w14:paraId="1A91B7FB" w14:textId="1079231C" w:rsidR="00082C37" w:rsidRPr="00A94856" w:rsidRDefault="00082C37" w:rsidP="00CB07AA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4%)</w:t>
            </w:r>
          </w:p>
          <w:p w14:paraId="75479651" w14:textId="5D56908C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113DCC21" w14:textId="77777777" w:rsidR="00082C37" w:rsidRPr="00A94856" w:rsidRDefault="00082C37" w:rsidP="00CF5BFD">
            <w:pPr>
              <w:jc w:val="right"/>
            </w:pPr>
            <w:r w:rsidRPr="00A94856">
              <w:t>5</w:t>
            </w:r>
          </w:p>
          <w:p w14:paraId="0ACCDA58" w14:textId="6FA1824C" w:rsidR="00082C37" w:rsidRPr="00A94856" w:rsidRDefault="00082C37" w:rsidP="00CF5BFD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6%)</w:t>
            </w:r>
          </w:p>
          <w:p w14:paraId="565EA200" w14:textId="633947AF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20F4C40A" w14:textId="77777777" w:rsidR="00082C37" w:rsidRPr="00A94856" w:rsidRDefault="00082C37" w:rsidP="00A93ED1">
            <w:pPr>
              <w:jc w:val="right"/>
            </w:pPr>
            <w:r w:rsidRPr="00A94856">
              <w:t>36</w:t>
            </w:r>
          </w:p>
          <w:p w14:paraId="691167C8" w14:textId="7283064E" w:rsidR="00082C37" w:rsidRPr="00A94856" w:rsidRDefault="00082C37" w:rsidP="00A93ED1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6%)</w:t>
            </w:r>
          </w:p>
          <w:p w14:paraId="0779CE84" w14:textId="137B7138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6F43849F" w14:textId="2B92132D" w:rsidR="00082C37" w:rsidRPr="00A94856" w:rsidRDefault="00082C37" w:rsidP="00B30C69">
            <w:pPr>
              <w:tabs>
                <w:tab w:val="left" w:pos="1297"/>
              </w:tabs>
              <w:jc w:val="right"/>
            </w:pPr>
            <w:r w:rsidRPr="00A94856">
              <w:t>3</w:t>
            </w:r>
          </w:p>
          <w:p w14:paraId="0C43C0C6" w14:textId="3C813AB4" w:rsidR="00082C37" w:rsidRPr="00A94856" w:rsidRDefault="00082C37" w:rsidP="00B30C69">
            <w:pPr>
              <w:tabs>
                <w:tab w:val="left" w:pos="1297"/>
              </w:tabs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7%)</w:t>
            </w:r>
          </w:p>
          <w:p w14:paraId="66F462BC" w14:textId="0AD3E5B3" w:rsidR="00082C37" w:rsidRPr="00A94856" w:rsidRDefault="00082C37" w:rsidP="00B30C69">
            <w:pPr>
              <w:tabs>
                <w:tab w:val="left" w:pos="1297"/>
              </w:tabs>
              <w:jc w:val="right"/>
            </w:pPr>
          </w:p>
        </w:tc>
        <w:tc>
          <w:tcPr>
            <w:tcW w:w="1559" w:type="dxa"/>
          </w:tcPr>
          <w:p w14:paraId="4C152273" w14:textId="2F855DD5" w:rsidR="00082C37" w:rsidRPr="00A94856" w:rsidRDefault="00082C37" w:rsidP="006F4C27">
            <w:pPr>
              <w:jc w:val="right"/>
            </w:pPr>
            <w:r w:rsidRPr="00A94856">
              <w:t>62</w:t>
            </w:r>
          </w:p>
          <w:p w14:paraId="487CBCC2" w14:textId="113079B8" w:rsidR="00082C37" w:rsidRPr="00A94856" w:rsidRDefault="00082C37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6%)</w:t>
            </w:r>
          </w:p>
        </w:tc>
        <w:tc>
          <w:tcPr>
            <w:tcW w:w="425" w:type="dxa"/>
            <w:vMerge/>
          </w:tcPr>
          <w:p w14:paraId="3B9FA2B5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106892C4" w14:textId="7631CBA6" w:rsidTr="00D86E2B">
        <w:trPr>
          <w:trHeight w:val="261"/>
        </w:trPr>
        <w:tc>
          <w:tcPr>
            <w:tcW w:w="2557" w:type="dxa"/>
          </w:tcPr>
          <w:p w14:paraId="28A58AFF" w14:textId="435E3CDE" w:rsidR="00082C37" w:rsidRPr="00A94856" w:rsidRDefault="002923B6" w:rsidP="004E0D18">
            <w:r w:rsidRPr="00A94856">
              <w:t>Chest pain</w:t>
            </w:r>
          </w:p>
          <w:p w14:paraId="26353786" w14:textId="77777777" w:rsidR="00082C37" w:rsidRPr="00A94856" w:rsidRDefault="00082C37" w:rsidP="004E0D18"/>
          <w:p w14:paraId="46C647DE" w14:textId="71D22729" w:rsidR="00082C37" w:rsidRPr="00A94856" w:rsidRDefault="00082C37" w:rsidP="004E0D18"/>
        </w:tc>
        <w:tc>
          <w:tcPr>
            <w:tcW w:w="1134" w:type="dxa"/>
          </w:tcPr>
          <w:p w14:paraId="14586FB6" w14:textId="77777777" w:rsidR="00082C37" w:rsidRPr="00A94856" w:rsidRDefault="00082C37" w:rsidP="007E3306">
            <w:pPr>
              <w:jc w:val="right"/>
            </w:pPr>
            <w:r w:rsidRPr="00A94856">
              <w:t>21</w:t>
            </w:r>
          </w:p>
          <w:p w14:paraId="1FC25C7B" w14:textId="0656BE5D" w:rsidR="00082C37" w:rsidRPr="00A94856" w:rsidRDefault="00082C37" w:rsidP="007E3306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8%)</w:t>
            </w:r>
          </w:p>
          <w:p w14:paraId="3FBFE06C" w14:textId="1807B430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21544935" w14:textId="77777777" w:rsidR="00082C37" w:rsidRPr="00A94856" w:rsidRDefault="00082C37" w:rsidP="00CB07AA">
            <w:pPr>
              <w:jc w:val="right"/>
            </w:pPr>
            <w:r w:rsidRPr="00A94856">
              <w:t>4</w:t>
            </w:r>
          </w:p>
          <w:p w14:paraId="39894C59" w14:textId="30654959" w:rsidR="00082C37" w:rsidRPr="00A94856" w:rsidRDefault="00082C37" w:rsidP="00CB07AA">
            <w:pPr>
              <w:jc w:val="right"/>
            </w:pPr>
            <w:r w:rsidRPr="00A94856">
              <w:t>(4</w:t>
            </w:r>
            <w:r w:rsidR="008058A9">
              <w:t>.</w:t>
            </w:r>
            <w:r w:rsidRPr="00A94856">
              <w:t>7%)</w:t>
            </w:r>
          </w:p>
          <w:p w14:paraId="3F1161BB" w14:textId="02FA278D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410F0F74" w14:textId="77777777" w:rsidR="00082C37" w:rsidRPr="00A94856" w:rsidRDefault="00082C37" w:rsidP="00CF5BFD">
            <w:pPr>
              <w:jc w:val="right"/>
            </w:pPr>
            <w:r w:rsidRPr="00A94856">
              <w:t>7</w:t>
            </w:r>
          </w:p>
          <w:p w14:paraId="79D09C65" w14:textId="10483705" w:rsidR="00082C37" w:rsidRPr="00A94856" w:rsidRDefault="00082C37" w:rsidP="00CF5BFD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7%)</w:t>
            </w:r>
          </w:p>
          <w:p w14:paraId="18DF1C40" w14:textId="2C29D8A2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3AE96E60" w14:textId="77777777" w:rsidR="00082C37" w:rsidRPr="00A94856" w:rsidRDefault="00082C37" w:rsidP="00A93ED1">
            <w:pPr>
              <w:jc w:val="right"/>
            </w:pPr>
            <w:r w:rsidRPr="00A94856">
              <w:t>88</w:t>
            </w:r>
          </w:p>
          <w:p w14:paraId="283C21DB" w14:textId="0F66AFEA" w:rsidR="00082C37" w:rsidRPr="00A94856" w:rsidRDefault="00082C37" w:rsidP="00A93ED1">
            <w:pPr>
              <w:jc w:val="right"/>
            </w:pPr>
            <w:r w:rsidRPr="00A94856">
              <w:t>(6</w:t>
            </w:r>
            <w:r w:rsidR="008058A9">
              <w:t>.</w:t>
            </w:r>
            <w:r w:rsidRPr="00A94856">
              <w:t>4%)</w:t>
            </w:r>
          </w:p>
          <w:p w14:paraId="424B8A82" w14:textId="7571CDEA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6257FD9B" w14:textId="77777777" w:rsidR="00082C37" w:rsidRPr="00A94856" w:rsidRDefault="00082C37" w:rsidP="00B30C69">
            <w:pPr>
              <w:jc w:val="right"/>
            </w:pPr>
            <w:r w:rsidRPr="00A94856">
              <w:t>4</w:t>
            </w:r>
          </w:p>
          <w:p w14:paraId="64A91FB0" w14:textId="0B1359D5" w:rsidR="00082C37" w:rsidRPr="00A94856" w:rsidRDefault="00082C37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3%)</w:t>
            </w:r>
          </w:p>
          <w:p w14:paraId="670D6D19" w14:textId="36286B59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1D350CC6" w14:textId="2A6D85D4" w:rsidR="00082C37" w:rsidRPr="00A94856" w:rsidRDefault="00082C37" w:rsidP="006F4C27">
            <w:pPr>
              <w:tabs>
                <w:tab w:val="left" w:pos="1198"/>
              </w:tabs>
              <w:jc w:val="right"/>
            </w:pPr>
            <w:r w:rsidRPr="00A94856">
              <w:t>124</w:t>
            </w:r>
          </w:p>
          <w:p w14:paraId="091F4A0D" w14:textId="7E40CD42" w:rsidR="00082C37" w:rsidRPr="00A94856" w:rsidRDefault="00082C37" w:rsidP="00B30C69">
            <w:pPr>
              <w:tabs>
                <w:tab w:val="left" w:pos="1198"/>
              </w:tabs>
              <w:jc w:val="right"/>
            </w:pPr>
            <w:r w:rsidRPr="00A94856">
              <w:t>(5</w:t>
            </w:r>
            <w:r w:rsidR="008058A9">
              <w:t>.</w:t>
            </w:r>
            <w:r w:rsidRPr="00A94856">
              <w:t>2%)</w:t>
            </w:r>
          </w:p>
        </w:tc>
        <w:tc>
          <w:tcPr>
            <w:tcW w:w="425" w:type="dxa"/>
            <w:vMerge/>
          </w:tcPr>
          <w:p w14:paraId="6F5E8D99" w14:textId="77777777" w:rsidR="00082C37" w:rsidRPr="00A94856" w:rsidRDefault="00082C37" w:rsidP="00B30C69">
            <w:pPr>
              <w:tabs>
                <w:tab w:val="left" w:pos="1198"/>
              </w:tabs>
              <w:jc w:val="right"/>
            </w:pPr>
          </w:p>
        </w:tc>
      </w:tr>
      <w:tr w:rsidR="00082C37" w:rsidRPr="00A94856" w14:paraId="05CBE12C" w14:textId="196B0ECF" w:rsidTr="00D86E2B">
        <w:trPr>
          <w:trHeight w:val="261"/>
        </w:trPr>
        <w:tc>
          <w:tcPr>
            <w:tcW w:w="2557" w:type="dxa"/>
          </w:tcPr>
          <w:p w14:paraId="649905FE" w14:textId="5682240F" w:rsidR="00082C37" w:rsidRPr="00A94856" w:rsidRDefault="00082C37" w:rsidP="004E0D18">
            <w:r w:rsidRPr="00A94856">
              <w:t>Ps</w:t>
            </w:r>
            <w:r w:rsidR="00D614B2" w:rsidRPr="00A94856">
              <w:t>ychiatric complaints</w:t>
            </w:r>
          </w:p>
        </w:tc>
        <w:tc>
          <w:tcPr>
            <w:tcW w:w="1134" w:type="dxa"/>
          </w:tcPr>
          <w:p w14:paraId="367B6252" w14:textId="77777777" w:rsidR="00082C37" w:rsidRPr="00A94856" w:rsidRDefault="00082C37" w:rsidP="007E3306">
            <w:pPr>
              <w:jc w:val="right"/>
            </w:pPr>
            <w:r w:rsidRPr="00A94856">
              <w:t>1</w:t>
            </w:r>
          </w:p>
          <w:p w14:paraId="3677C532" w14:textId="430952C2" w:rsidR="00082C37" w:rsidRPr="00A94856" w:rsidRDefault="00082C37" w:rsidP="007E3306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2%)</w:t>
            </w:r>
          </w:p>
          <w:p w14:paraId="5D87BC9C" w14:textId="6E9E50F8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104F3100" w14:textId="77777777" w:rsidR="00082C37" w:rsidRPr="00A94856" w:rsidRDefault="00082C37" w:rsidP="00CB07AA">
            <w:pPr>
              <w:jc w:val="right"/>
            </w:pPr>
            <w:r w:rsidRPr="00A94856">
              <w:t>0</w:t>
            </w:r>
          </w:p>
          <w:p w14:paraId="49177B5F" w14:textId="64F1EAB1" w:rsidR="00082C37" w:rsidRPr="00A94856" w:rsidRDefault="00082C37" w:rsidP="00CB07AA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0%)</w:t>
            </w:r>
          </w:p>
          <w:p w14:paraId="3B5B969F" w14:textId="0B706C2A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3ECE22D0" w14:textId="7C7FB756" w:rsidR="00082C37" w:rsidRPr="00A94856" w:rsidRDefault="00082C37" w:rsidP="00CF5BFD">
            <w:pPr>
              <w:tabs>
                <w:tab w:val="left" w:pos="1183"/>
              </w:tabs>
              <w:jc w:val="right"/>
            </w:pPr>
            <w:r w:rsidRPr="00A94856">
              <w:t>0</w:t>
            </w:r>
          </w:p>
          <w:p w14:paraId="051A5F68" w14:textId="425B705D" w:rsidR="00082C37" w:rsidRPr="00A94856" w:rsidRDefault="00082C37" w:rsidP="00CF5BFD">
            <w:pPr>
              <w:tabs>
                <w:tab w:val="left" w:pos="1183"/>
              </w:tabs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0%)</w:t>
            </w:r>
          </w:p>
          <w:p w14:paraId="43AE2575" w14:textId="77E5A0E1" w:rsidR="00082C37" w:rsidRPr="00A94856" w:rsidRDefault="00082C37" w:rsidP="00CF5BFD">
            <w:pPr>
              <w:tabs>
                <w:tab w:val="left" w:pos="1183"/>
              </w:tabs>
              <w:jc w:val="right"/>
            </w:pPr>
          </w:p>
        </w:tc>
        <w:tc>
          <w:tcPr>
            <w:tcW w:w="1134" w:type="dxa"/>
          </w:tcPr>
          <w:p w14:paraId="670EE28E" w14:textId="77777777" w:rsidR="00082C37" w:rsidRPr="00A94856" w:rsidRDefault="00082C37" w:rsidP="00A93ED1">
            <w:pPr>
              <w:jc w:val="right"/>
            </w:pPr>
            <w:r w:rsidRPr="00A94856">
              <w:t>13</w:t>
            </w:r>
          </w:p>
          <w:p w14:paraId="4116429E" w14:textId="174536EA" w:rsidR="00082C37" w:rsidRPr="00A94856" w:rsidRDefault="00082C37" w:rsidP="00A93ED1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9%)</w:t>
            </w:r>
          </w:p>
          <w:p w14:paraId="0ADFCF3A" w14:textId="7C489512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355BE0D4" w14:textId="5194A74A" w:rsidR="00082C37" w:rsidRPr="00A94856" w:rsidRDefault="00082C37" w:rsidP="00B30C69">
            <w:pPr>
              <w:tabs>
                <w:tab w:val="left" w:pos="1312"/>
              </w:tabs>
              <w:jc w:val="right"/>
            </w:pPr>
            <w:r w:rsidRPr="00A94856">
              <w:t>0</w:t>
            </w:r>
          </w:p>
          <w:p w14:paraId="20CCFB1C" w14:textId="3CD5090D" w:rsidR="00082C37" w:rsidRPr="00A94856" w:rsidRDefault="00082C37" w:rsidP="00B30C69">
            <w:pPr>
              <w:tabs>
                <w:tab w:val="left" w:pos="1312"/>
              </w:tabs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0%)</w:t>
            </w:r>
          </w:p>
          <w:p w14:paraId="471D8FC1" w14:textId="495B75E5" w:rsidR="00082C37" w:rsidRPr="00A94856" w:rsidRDefault="00082C37" w:rsidP="00B30C69">
            <w:pPr>
              <w:tabs>
                <w:tab w:val="left" w:pos="1312"/>
              </w:tabs>
              <w:jc w:val="right"/>
            </w:pPr>
          </w:p>
        </w:tc>
        <w:tc>
          <w:tcPr>
            <w:tcW w:w="1559" w:type="dxa"/>
          </w:tcPr>
          <w:p w14:paraId="60E342A0" w14:textId="7E175A69" w:rsidR="00082C37" w:rsidRPr="00A94856" w:rsidRDefault="00082C37" w:rsidP="006F4C27">
            <w:pPr>
              <w:jc w:val="right"/>
            </w:pPr>
            <w:r w:rsidRPr="00A94856">
              <w:t>14</w:t>
            </w:r>
          </w:p>
          <w:p w14:paraId="5420B4FB" w14:textId="65995D20" w:rsidR="00082C37" w:rsidRPr="00A94856" w:rsidRDefault="00082C37" w:rsidP="00B30C69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6%)</w:t>
            </w:r>
          </w:p>
        </w:tc>
        <w:tc>
          <w:tcPr>
            <w:tcW w:w="425" w:type="dxa"/>
            <w:vMerge/>
          </w:tcPr>
          <w:p w14:paraId="3B23E827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0BD47B20" w14:textId="6B8DE88C" w:rsidTr="00D86E2B">
        <w:trPr>
          <w:trHeight w:val="261"/>
        </w:trPr>
        <w:tc>
          <w:tcPr>
            <w:tcW w:w="2557" w:type="dxa"/>
          </w:tcPr>
          <w:p w14:paraId="7793BB49" w14:textId="4EE8BA2D" w:rsidR="00082C37" w:rsidRPr="00A94856" w:rsidRDefault="00D614B2" w:rsidP="004E0D18">
            <w:r w:rsidRPr="00A94856">
              <w:t>Malaise</w:t>
            </w:r>
            <w:r w:rsidR="008058A9">
              <w:t xml:space="preserve">, </w:t>
            </w:r>
            <w:r w:rsidRPr="00A94856">
              <w:t>fatigue</w:t>
            </w:r>
          </w:p>
        </w:tc>
        <w:tc>
          <w:tcPr>
            <w:tcW w:w="1134" w:type="dxa"/>
          </w:tcPr>
          <w:p w14:paraId="35A2C308" w14:textId="05D60A7D" w:rsidR="00082C37" w:rsidRPr="00A94856" w:rsidRDefault="00082C37" w:rsidP="007E3306">
            <w:pPr>
              <w:tabs>
                <w:tab w:val="left" w:pos="1140"/>
              </w:tabs>
              <w:jc w:val="right"/>
            </w:pPr>
            <w:r w:rsidRPr="00A94856">
              <w:t>24</w:t>
            </w:r>
          </w:p>
          <w:p w14:paraId="4020E0DF" w14:textId="62C92281" w:rsidR="00082C37" w:rsidRPr="00A94856" w:rsidRDefault="00082C37" w:rsidP="007E3306">
            <w:pPr>
              <w:tabs>
                <w:tab w:val="left" w:pos="1140"/>
              </w:tabs>
              <w:jc w:val="right"/>
            </w:pPr>
            <w:r w:rsidRPr="00A94856">
              <w:t>(4</w:t>
            </w:r>
            <w:r w:rsidR="008058A9">
              <w:t>.</w:t>
            </w:r>
            <w:r w:rsidRPr="00A94856">
              <w:t>3%)</w:t>
            </w:r>
          </w:p>
          <w:p w14:paraId="7984CFD5" w14:textId="4CFBAF50" w:rsidR="00082C37" w:rsidRPr="00A94856" w:rsidRDefault="00082C37" w:rsidP="007E3306">
            <w:pPr>
              <w:tabs>
                <w:tab w:val="left" w:pos="1140"/>
              </w:tabs>
              <w:jc w:val="right"/>
            </w:pPr>
          </w:p>
        </w:tc>
        <w:tc>
          <w:tcPr>
            <w:tcW w:w="1417" w:type="dxa"/>
          </w:tcPr>
          <w:p w14:paraId="4FEC1015" w14:textId="77777777" w:rsidR="00082C37" w:rsidRPr="00A94856" w:rsidRDefault="00082C37" w:rsidP="00CB07AA">
            <w:pPr>
              <w:jc w:val="right"/>
            </w:pPr>
            <w:r w:rsidRPr="00A94856">
              <w:t>6</w:t>
            </w:r>
          </w:p>
          <w:p w14:paraId="2E31C56E" w14:textId="2B333639" w:rsidR="00082C37" w:rsidRPr="00A94856" w:rsidRDefault="00082C37" w:rsidP="00CB07AA">
            <w:pPr>
              <w:jc w:val="right"/>
            </w:pPr>
            <w:r w:rsidRPr="00A94856">
              <w:t>(7</w:t>
            </w:r>
            <w:r w:rsidR="008058A9">
              <w:t>.</w:t>
            </w:r>
            <w:r w:rsidRPr="00A94856">
              <w:t>1%)</w:t>
            </w:r>
          </w:p>
          <w:p w14:paraId="7726295E" w14:textId="193A8AB0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414F9B77" w14:textId="77777777" w:rsidR="00082C37" w:rsidRPr="00A94856" w:rsidRDefault="00082C37" w:rsidP="00CF5BFD">
            <w:pPr>
              <w:jc w:val="right"/>
            </w:pPr>
            <w:r w:rsidRPr="00A94856">
              <w:t>5</w:t>
            </w:r>
          </w:p>
          <w:p w14:paraId="260BF471" w14:textId="23036456" w:rsidR="00082C37" w:rsidRPr="00A94856" w:rsidRDefault="00082C37" w:rsidP="00CF5BFD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6%)</w:t>
            </w:r>
          </w:p>
          <w:p w14:paraId="0E0DF942" w14:textId="2D1F16A2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61E93F95" w14:textId="77777777" w:rsidR="00082C37" w:rsidRPr="00A94856" w:rsidRDefault="00082C37" w:rsidP="00A93ED1">
            <w:pPr>
              <w:jc w:val="right"/>
            </w:pPr>
            <w:r w:rsidRPr="00A94856">
              <w:t>18</w:t>
            </w:r>
          </w:p>
          <w:p w14:paraId="4C39190F" w14:textId="5B23FBC8" w:rsidR="00082C37" w:rsidRPr="00A94856" w:rsidRDefault="00082C37" w:rsidP="00A93ED1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3%)</w:t>
            </w:r>
          </w:p>
          <w:p w14:paraId="49200110" w14:textId="45AEACF3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62B17139" w14:textId="77777777" w:rsidR="00082C37" w:rsidRPr="00A94856" w:rsidRDefault="00082C37" w:rsidP="00B30C69">
            <w:pPr>
              <w:jc w:val="right"/>
            </w:pPr>
            <w:r w:rsidRPr="00A94856">
              <w:t>7</w:t>
            </w:r>
          </w:p>
          <w:p w14:paraId="4C518D0B" w14:textId="39D39206" w:rsidR="00082C37" w:rsidRPr="00A94856" w:rsidRDefault="00082C37" w:rsidP="00B30C69">
            <w:pPr>
              <w:jc w:val="right"/>
            </w:pPr>
            <w:r w:rsidRPr="00A94856">
              <w:t>(4</w:t>
            </w:r>
            <w:r w:rsidR="008058A9">
              <w:t>.</w:t>
            </w:r>
            <w:r w:rsidRPr="00A94856">
              <w:t>0%)</w:t>
            </w:r>
          </w:p>
          <w:p w14:paraId="6BD5A378" w14:textId="02AF5F10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2F6B30C2" w14:textId="4E8C7954" w:rsidR="00082C37" w:rsidRPr="00A94856" w:rsidRDefault="00082C37" w:rsidP="006F4C27">
            <w:pPr>
              <w:jc w:val="right"/>
            </w:pPr>
            <w:r w:rsidRPr="00A94856">
              <w:t>60</w:t>
            </w:r>
          </w:p>
          <w:p w14:paraId="7DED1891" w14:textId="01881296" w:rsidR="00082C37" w:rsidRPr="00A94856" w:rsidRDefault="00082C37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5%)</w:t>
            </w:r>
          </w:p>
        </w:tc>
        <w:tc>
          <w:tcPr>
            <w:tcW w:w="425" w:type="dxa"/>
            <w:vMerge/>
          </w:tcPr>
          <w:p w14:paraId="3E1F2E88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72713C72" w14:textId="4D48F1FE" w:rsidTr="00D86E2B">
        <w:trPr>
          <w:trHeight w:val="261"/>
        </w:trPr>
        <w:tc>
          <w:tcPr>
            <w:tcW w:w="2557" w:type="dxa"/>
          </w:tcPr>
          <w:p w14:paraId="18691DFC" w14:textId="67D0CDF5" w:rsidR="00082C37" w:rsidRPr="00A94856" w:rsidRDefault="00D614B2" w:rsidP="004E0D18">
            <w:r w:rsidRPr="00A94856">
              <w:lastRenderedPageBreak/>
              <w:t>Fainting</w:t>
            </w:r>
            <w:r w:rsidR="008058A9">
              <w:t>,</w:t>
            </w:r>
            <w:r w:rsidRPr="00A94856">
              <w:t xml:space="preserve"> collapsing</w:t>
            </w:r>
          </w:p>
        </w:tc>
        <w:tc>
          <w:tcPr>
            <w:tcW w:w="1134" w:type="dxa"/>
          </w:tcPr>
          <w:p w14:paraId="00161D56" w14:textId="77777777" w:rsidR="00082C37" w:rsidRPr="00A94856" w:rsidRDefault="00082C37" w:rsidP="007E3306">
            <w:pPr>
              <w:jc w:val="right"/>
            </w:pPr>
            <w:r w:rsidRPr="00A94856">
              <w:t>17</w:t>
            </w:r>
          </w:p>
          <w:p w14:paraId="6B702CC1" w14:textId="2D4D4831" w:rsidR="00082C37" w:rsidRPr="00A94856" w:rsidRDefault="00082C37" w:rsidP="007E3306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1%)</w:t>
            </w:r>
          </w:p>
          <w:p w14:paraId="13B0098B" w14:textId="4B223A9A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49624B24" w14:textId="77777777" w:rsidR="00082C37" w:rsidRPr="00A94856" w:rsidRDefault="00082C37" w:rsidP="00CB07AA">
            <w:pPr>
              <w:jc w:val="right"/>
            </w:pPr>
            <w:r w:rsidRPr="00A94856">
              <w:t>2</w:t>
            </w:r>
          </w:p>
          <w:p w14:paraId="5AE96E7B" w14:textId="491AF44D" w:rsidR="00082C37" w:rsidRPr="00A94856" w:rsidRDefault="00082C37" w:rsidP="00CB07AA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4%)</w:t>
            </w:r>
          </w:p>
          <w:p w14:paraId="636AC76D" w14:textId="47863E1E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3EA8F852" w14:textId="77777777" w:rsidR="00082C37" w:rsidRPr="00A94856" w:rsidRDefault="00082C37" w:rsidP="00CF5BFD">
            <w:pPr>
              <w:jc w:val="right"/>
            </w:pPr>
            <w:r w:rsidRPr="00A94856">
              <w:t>2</w:t>
            </w:r>
          </w:p>
          <w:p w14:paraId="734B2AC4" w14:textId="6A4C8521" w:rsidR="00082C37" w:rsidRPr="00A94856" w:rsidRDefault="00082C37" w:rsidP="00CF5BFD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1%)</w:t>
            </w:r>
          </w:p>
          <w:p w14:paraId="127187B4" w14:textId="1DF31329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6B3E9DB3" w14:textId="77777777" w:rsidR="00082C37" w:rsidRPr="00A94856" w:rsidRDefault="00082C37" w:rsidP="00A93ED1">
            <w:pPr>
              <w:jc w:val="right"/>
            </w:pPr>
            <w:r w:rsidRPr="00A94856">
              <w:t>45</w:t>
            </w:r>
          </w:p>
          <w:p w14:paraId="5C34CCA5" w14:textId="46666787" w:rsidR="00082C37" w:rsidRPr="00A94856" w:rsidRDefault="00082C37" w:rsidP="00A93ED1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3%)</w:t>
            </w:r>
          </w:p>
          <w:p w14:paraId="286FB578" w14:textId="0A80EEF5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23C98CE5" w14:textId="77777777" w:rsidR="00082C37" w:rsidRPr="00A94856" w:rsidRDefault="00082C37" w:rsidP="00B30C69">
            <w:pPr>
              <w:jc w:val="right"/>
            </w:pPr>
            <w:r w:rsidRPr="00A94856">
              <w:t>5</w:t>
            </w:r>
          </w:p>
          <w:p w14:paraId="062EE6E4" w14:textId="1B153653" w:rsidR="00082C37" w:rsidRPr="00A94856" w:rsidRDefault="00082C37" w:rsidP="00B30C69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8%)</w:t>
            </w:r>
          </w:p>
          <w:p w14:paraId="60919575" w14:textId="31257A44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1BA11F17" w14:textId="149FB918" w:rsidR="00082C37" w:rsidRPr="00A94856" w:rsidRDefault="00082C37" w:rsidP="006F4C27">
            <w:pPr>
              <w:jc w:val="right"/>
            </w:pPr>
            <w:r w:rsidRPr="00A94856">
              <w:t>71</w:t>
            </w:r>
          </w:p>
          <w:p w14:paraId="4C1F93AD" w14:textId="6709379F" w:rsidR="00082C37" w:rsidRPr="00A94856" w:rsidRDefault="00082C37" w:rsidP="00B30C69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0%)</w:t>
            </w:r>
          </w:p>
        </w:tc>
        <w:tc>
          <w:tcPr>
            <w:tcW w:w="425" w:type="dxa"/>
            <w:vMerge/>
          </w:tcPr>
          <w:p w14:paraId="02788E45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2B2B2422" w14:textId="65F69D3E" w:rsidTr="00D86E2B">
        <w:trPr>
          <w:trHeight w:val="261"/>
        </w:trPr>
        <w:tc>
          <w:tcPr>
            <w:tcW w:w="2557" w:type="dxa"/>
          </w:tcPr>
          <w:p w14:paraId="218579C1" w14:textId="71732B7E" w:rsidR="00082C37" w:rsidRPr="00A94856" w:rsidRDefault="00D614B2" w:rsidP="004E0D18">
            <w:r w:rsidRPr="00A94856">
              <w:t>Vertigo</w:t>
            </w:r>
          </w:p>
        </w:tc>
        <w:tc>
          <w:tcPr>
            <w:tcW w:w="1134" w:type="dxa"/>
          </w:tcPr>
          <w:p w14:paraId="42D73381" w14:textId="77777777" w:rsidR="00082C37" w:rsidRPr="00A94856" w:rsidRDefault="00082C37" w:rsidP="007E3306">
            <w:pPr>
              <w:jc w:val="right"/>
            </w:pPr>
            <w:r w:rsidRPr="00A94856">
              <w:t>9</w:t>
            </w:r>
          </w:p>
          <w:p w14:paraId="54DFA524" w14:textId="287FD0A6" w:rsidR="00082C37" w:rsidRPr="00A94856" w:rsidRDefault="00082C37" w:rsidP="007E3306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6%)</w:t>
            </w:r>
          </w:p>
          <w:p w14:paraId="189C9916" w14:textId="7743D923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726566C4" w14:textId="77777777" w:rsidR="00082C37" w:rsidRPr="00A94856" w:rsidRDefault="00082C37" w:rsidP="00CB07AA">
            <w:pPr>
              <w:jc w:val="right"/>
            </w:pPr>
            <w:r w:rsidRPr="00A94856">
              <w:t>1</w:t>
            </w:r>
          </w:p>
          <w:p w14:paraId="37245880" w14:textId="69E00407" w:rsidR="00082C37" w:rsidRPr="00A94856" w:rsidRDefault="00082C37" w:rsidP="00CB07AA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2%)</w:t>
            </w:r>
          </w:p>
          <w:p w14:paraId="4AA9AEC4" w14:textId="657EC90E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31E4FD62" w14:textId="77777777" w:rsidR="00082C37" w:rsidRPr="00A94856" w:rsidRDefault="00082C37" w:rsidP="00CF5BFD">
            <w:pPr>
              <w:jc w:val="right"/>
            </w:pPr>
            <w:r w:rsidRPr="00A94856">
              <w:t>3</w:t>
            </w:r>
          </w:p>
          <w:p w14:paraId="38D96807" w14:textId="7F8AAE9D" w:rsidR="00082C37" w:rsidRPr="00A94856" w:rsidRDefault="00082C37" w:rsidP="00CF5BFD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6%)</w:t>
            </w:r>
          </w:p>
          <w:p w14:paraId="6AA283DF" w14:textId="781EB679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3AC2923B" w14:textId="2546E56E" w:rsidR="00082C37" w:rsidRPr="00A94856" w:rsidRDefault="00082C37" w:rsidP="00A93ED1">
            <w:pPr>
              <w:tabs>
                <w:tab w:val="left" w:pos="1340"/>
              </w:tabs>
              <w:jc w:val="right"/>
            </w:pPr>
            <w:r w:rsidRPr="00A94856">
              <w:t>45</w:t>
            </w:r>
          </w:p>
          <w:p w14:paraId="5570B820" w14:textId="3C6FD6E4" w:rsidR="00082C37" w:rsidRPr="00A94856" w:rsidRDefault="00082C37" w:rsidP="00A93ED1">
            <w:pPr>
              <w:tabs>
                <w:tab w:val="left" w:pos="1340"/>
              </w:tabs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3%)</w:t>
            </w:r>
          </w:p>
          <w:p w14:paraId="77A9E6B6" w14:textId="4F3F656D" w:rsidR="00082C37" w:rsidRPr="00A94856" w:rsidRDefault="00082C37" w:rsidP="00A93ED1">
            <w:pPr>
              <w:tabs>
                <w:tab w:val="left" w:pos="1340"/>
              </w:tabs>
              <w:jc w:val="right"/>
            </w:pPr>
          </w:p>
        </w:tc>
        <w:tc>
          <w:tcPr>
            <w:tcW w:w="1701" w:type="dxa"/>
          </w:tcPr>
          <w:p w14:paraId="24690D8F" w14:textId="77777777" w:rsidR="00082C37" w:rsidRPr="00A94856" w:rsidRDefault="00082C37" w:rsidP="00B30C69">
            <w:pPr>
              <w:jc w:val="right"/>
            </w:pPr>
            <w:r w:rsidRPr="00A94856">
              <w:t>0</w:t>
            </w:r>
          </w:p>
          <w:p w14:paraId="6D39E536" w14:textId="21CE6C42" w:rsidR="00082C37" w:rsidRPr="00A94856" w:rsidRDefault="00082C37" w:rsidP="00B30C69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0%)</w:t>
            </w:r>
          </w:p>
          <w:p w14:paraId="4C04D91D" w14:textId="5F5067F0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36EC01A3" w14:textId="2831ABFC" w:rsidR="00082C37" w:rsidRPr="00A94856" w:rsidRDefault="00082C37" w:rsidP="006F4C27">
            <w:pPr>
              <w:tabs>
                <w:tab w:val="left" w:pos="1169"/>
              </w:tabs>
              <w:jc w:val="right"/>
            </w:pPr>
            <w:r w:rsidRPr="00A94856">
              <w:t>58</w:t>
            </w:r>
          </w:p>
          <w:p w14:paraId="710A1742" w14:textId="5143FE0B" w:rsidR="00082C37" w:rsidRPr="00A94856" w:rsidRDefault="00082C37" w:rsidP="00B30C69">
            <w:pPr>
              <w:tabs>
                <w:tab w:val="left" w:pos="1169"/>
              </w:tabs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4%)</w:t>
            </w:r>
          </w:p>
        </w:tc>
        <w:tc>
          <w:tcPr>
            <w:tcW w:w="425" w:type="dxa"/>
            <w:vMerge/>
          </w:tcPr>
          <w:p w14:paraId="40FB4BDC" w14:textId="77777777" w:rsidR="00082C37" w:rsidRPr="00A94856" w:rsidRDefault="00082C37" w:rsidP="00B30C69">
            <w:pPr>
              <w:tabs>
                <w:tab w:val="left" w:pos="1169"/>
              </w:tabs>
              <w:jc w:val="right"/>
            </w:pPr>
          </w:p>
        </w:tc>
      </w:tr>
      <w:tr w:rsidR="00082C37" w:rsidRPr="00A94856" w14:paraId="451DDC2A" w14:textId="039A1CD4" w:rsidTr="00D86E2B">
        <w:trPr>
          <w:trHeight w:val="261"/>
        </w:trPr>
        <w:tc>
          <w:tcPr>
            <w:tcW w:w="2557" w:type="dxa"/>
          </w:tcPr>
          <w:p w14:paraId="55A99D2F" w14:textId="11322E8D" w:rsidR="00082C37" w:rsidRPr="00A94856" w:rsidRDefault="00D614B2" w:rsidP="004E0D18">
            <w:r w:rsidRPr="00A94856">
              <w:t>Uneven heartbeat</w:t>
            </w:r>
          </w:p>
        </w:tc>
        <w:tc>
          <w:tcPr>
            <w:tcW w:w="1134" w:type="dxa"/>
          </w:tcPr>
          <w:p w14:paraId="1733D47E" w14:textId="77777777" w:rsidR="00082C37" w:rsidRPr="00A94856" w:rsidRDefault="00082C37" w:rsidP="007E3306">
            <w:pPr>
              <w:jc w:val="right"/>
            </w:pPr>
            <w:r w:rsidRPr="00A94856">
              <w:t>4</w:t>
            </w:r>
          </w:p>
          <w:p w14:paraId="3A6B9F8B" w14:textId="1D1327CD" w:rsidR="00082C37" w:rsidRPr="00A94856" w:rsidRDefault="00082C37" w:rsidP="007E3306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7%)</w:t>
            </w:r>
          </w:p>
          <w:p w14:paraId="6700091C" w14:textId="3441052D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41FBD613" w14:textId="77777777" w:rsidR="00082C37" w:rsidRPr="00A94856" w:rsidRDefault="00082C37" w:rsidP="00CB07AA">
            <w:pPr>
              <w:jc w:val="right"/>
            </w:pPr>
            <w:r w:rsidRPr="00A94856">
              <w:t>1</w:t>
            </w:r>
          </w:p>
          <w:p w14:paraId="755066B3" w14:textId="7C435EBB" w:rsidR="00082C37" w:rsidRPr="00A94856" w:rsidRDefault="00082C37" w:rsidP="00CB07AA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2%)</w:t>
            </w:r>
          </w:p>
          <w:p w14:paraId="076A6CBD" w14:textId="5EA3990E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530D2E5B" w14:textId="77777777" w:rsidR="00082C37" w:rsidRPr="00A94856" w:rsidRDefault="00082C37" w:rsidP="00CF5BFD">
            <w:pPr>
              <w:jc w:val="right"/>
            </w:pPr>
            <w:r w:rsidRPr="00A94856">
              <w:t>0</w:t>
            </w:r>
          </w:p>
          <w:p w14:paraId="3BB83479" w14:textId="7EF185EB" w:rsidR="00082C37" w:rsidRPr="00A94856" w:rsidRDefault="00082C37" w:rsidP="00CF5BFD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0%)</w:t>
            </w:r>
          </w:p>
          <w:p w14:paraId="18DA41EA" w14:textId="39679981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26655C72" w14:textId="77777777" w:rsidR="00082C37" w:rsidRPr="00A94856" w:rsidRDefault="00082C37" w:rsidP="00A93ED1">
            <w:pPr>
              <w:jc w:val="right"/>
            </w:pPr>
            <w:r w:rsidRPr="00A94856">
              <w:t>34</w:t>
            </w:r>
          </w:p>
          <w:p w14:paraId="19984D78" w14:textId="597DE2E7" w:rsidR="00082C37" w:rsidRPr="00A94856" w:rsidRDefault="00082C37" w:rsidP="00A93ED1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5%)</w:t>
            </w:r>
          </w:p>
          <w:p w14:paraId="081F6AC7" w14:textId="22BFA6A5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7E5F8023" w14:textId="77777777" w:rsidR="00082C37" w:rsidRPr="00A94856" w:rsidRDefault="00082C37" w:rsidP="00B30C69">
            <w:pPr>
              <w:jc w:val="right"/>
            </w:pPr>
            <w:r w:rsidRPr="00A94856">
              <w:t>3</w:t>
            </w:r>
          </w:p>
          <w:p w14:paraId="30C3AA77" w14:textId="5D0F7F9D" w:rsidR="00082C37" w:rsidRPr="00A94856" w:rsidRDefault="00082C37" w:rsidP="00B30C69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7%)</w:t>
            </w:r>
          </w:p>
          <w:p w14:paraId="385013AF" w14:textId="20B01F78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0ECADF44" w14:textId="7CD23B16" w:rsidR="00082C37" w:rsidRPr="00A94856" w:rsidRDefault="00082C37" w:rsidP="006F4C27">
            <w:pPr>
              <w:jc w:val="right"/>
            </w:pPr>
            <w:r w:rsidRPr="00A94856">
              <w:t>42</w:t>
            </w:r>
          </w:p>
          <w:p w14:paraId="730FEDAC" w14:textId="256FA20D" w:rsidR="00082C37" w:rsidRPr="00A94856" w:rsidRDefault="00082C37" w:rsidP="00B30C69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8%)</w:t>
            </w:r>
          </w:p>
        </w:tc>
        <w:tc>
          <w:tcPr>
            <w:tcW w:w="425" w:type="dxa"/>
            <w:vMerge/>
          </w:tcPr>
          <w:p w14:paraId="4A50A5B1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561AF848" w14:textId="12F14561" w:rsidTr="00D86E2B">
        <w:trPr>
          <w:trHeight w:val="261"/>
        </w:trPr>
        <w:tc>
          <w:tcPr>
            <w:tcW w:w="2557" w:type="dxa"/>
          </w:tcPr>
          <w:p w14:paraId="35B2C19D" w14:textId="4EA839CF" w:rsidR="00082C37" w:rsidRPr="00A94856" w:rsidRDefault="00D614B2" w:rsidP="004E0D18">
            <w:r w:rsidRPr="00A94856">
              <w:t>Feeding problems</w:t>
            </w:r>
          </w:p>
        </w:tc>
        <w:tc>
          <w:tcPr>
            <w:tcW w:w="1134" w:type="dxa"/>
          </w:tcPr>
          <w:p w14:paraId="7D55DCB8" w14:textId="77777777" w:rsidR="00082C37" w:rsidRPr="00A94856" w:rsidRDefault="00082C37" w:rsidP="007E3306">
            <w:pPr>
              <w:jc w:val="right"/>
            </w:pPr>
            <w:r w:rsidRPr="00A94856">
              <w:t>17</w:t>
            </w:r>
          </w:p>
          <w:p w14:paraId="62017CCC" w14:textId="4C0576C6" w:rsidR="00082C37" w:rsidRPr="00A94856" w:rsidRDefault="00082C37" w:rsidP="007E3306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1%)</w:t>
            </w:r>
          </w:p>
          <w:p w14:paraId="25BA8345" w14:textId="4B3AA70E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03D12B47" w14:textId="77777777" w:rsidR="00082C37" w:rsidRPr="00A94856" w:rsidRDefault="00082C37" w:rsidP="00CB07AA">
            <w:pPr>
              <w:jc w:val="right"/>
            </w:pPr>
            <w:r w:rsidRPr="00A94856">
              <w:t>2</w:t>
            </w:r>
          </w:p>
          <w:p w14:paraId="0A75E6FD" w14:textId="0B18B5DF" w:rsidR="00082C37" w:rsidRPr="00A94856" w:rsidRDefault="00082C37" w:rsidP="00CB07AA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4%)</w:t>
            </w:r>
          </w:p>
          <w:p w14:paraId="7F4AC2BB" w14:textId="78C5263D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79C3BB5E" w14:textId="77777777" w:rsidR="00082C37" w:rsidRPr="00A94856" w:rsidRDefault="00082C37" w:rsidP="00CF5BFD">
            <w:pPr>
              <w:jc w:val="right"/>
            </w:pPr>
            <w:r w:rsidRPr="00A94856">
              <w:t>1</w:t>
            </w:r>
          </w:p>
          <w:p w14:paraId="64F804F9" w14:textId="543B9A7C" w:rsidR="00082C37" w:rsidRPr="00A94856" w:rsidRDefault="00082C37" w:rsidP="00CF5BFD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5%)</w:t>
            </w:r>
          </w:p>
          <w:p w14:paraId="721D89E0" w14:textId="4FC67851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616E7316" w14:textId="77777777" w:rsidR="00082C37" w:rsidRPr="00A94856" w:rsidRDefault="00082C37" w:rsidP="00A93ED1">
            <w:pPr>
              <w:jc w:val="right"/>
            </w:pPr>
            <w:r w:rsidRPr="00A94856">
              <w:t>8</w:t>
            </w:r>
          </w:p>
          <w:p w14:paraId="6541FAB1" w14:textId="29B392E8" w:rsidR="00082C37" w:rsidRPr="00A94856" w:rsidRDefault="00082C37" w:rsidP="00A93ED1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6%)</w:t>
            </w:r>
          </w:p>
          <w:p w14:paraId="723F3FA6" w14:textId="46CA5AB0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372DDC1D" w14:textId="77777777" w:rsidR="00082C37" w:rsidRPr="00A94856" w:rsidRDefault="00082C37" w:rsidP="00B30C69">
            <w:pPr>
              <w:jc w:val="right"/>
            </w:pPr>
            <w:r w:rsidRPr="00A94856">
              <w:t>0</w:t>
            </w:r>
          </w:p>
          <w:p w14:paraId="75620472" w14:textId="47974D1A" w:rsidR="00082C37" w:rsidRPr="00A94856" w:rsidRDefault="00082C37" w:rsidP="00B30C69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0%)</w:t>
            </w:r>
          </w:p>
          <w:p w14:paraId="7F79A515" w14:textId="6AB30307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3D3D80DB" w14:textId="46B3DA80" w:rsidR="00082C37" w:rsidRPr="00A94856" w:rsidRDefault="00082C37" w:rsidP="006F4C27">
            <w:pPr>
              <w:tabs>
                <w:tab w:val="left" w:pos="1269"/>
              </w:tabs>
              <w:jc w:val="right"/>
            </w:pPr>
            <w:r w:rsidRPr="00A94856">
              <w:t>28</w:t>
            </w:r>
          </w:p>
          <w:p w14:paraId="78BF187A" w14:textId="4B1CE3D1" w:rsidR="00082C37" w:rsidRPr="00A94856" w:rsidRDefault="00082C37" w:rsidP="00B30C69">
            <w:pPr>
              <w:tabs>
                <w:tab w:val="left" w:pos="1269"/>
              </w:tabs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2%)</w:t>
            </w:r>
          </w:p>
        </w:tc>
        <w:tc>
          <w:tcPr>
            <w:tcW w:w="425" w:type="dxa"/>
            <w:vMerge/>
          </w:tcPr>
          <w:p w14:paraId="4CFF580E" w14:textId="77777777" w:rsidR="00082C37" w:rsidRPr="00A94856" w:rsidRDefault="00082C37" w:rsidP="00B30C69">
            <w:pPr>
              <w:tabs>
                <w:tab w:val="left" w:pos="1269"/>
              </w:tabs>
              <w:jc w:val="right"/>
            </w:pPr>
          </w:p>
        </w:tc>
      </w:tr>
      <w:tr w:rsidR="00082C37" w:rsidRPr="00A94856" w14:paraId="68E5CB42" w14:textId="7AE1E54D" w:rsidTr="00D86E2B">
        <w:trPr>
          <w:trHeight w:val="261"/>
        </w:trPr>
        <w:tc>
          <w:tcPr>
            <w:tcW w:w="2557" w:type="dxa"/>
          </w:tcPr>
          <w:p w14:paraId="126E3EDE" w14:textId="384DAF83" w:rsidR="00082C37" w:rsidRPr="00A94856" w:rsidRDefault="00D614B2" w:rsidP="004E0D18">
            <w:r w:rsidRPr="00A94856">
              <w:t>Bleeding</w:t>
            </w:r>
          </w:p>
        </w:tc>
        <w:tc>
          <w:tcPr>
            <w:tcW w:w="1134" w:type="dxa"/>
          </w:tcPr>
          <w:p w14:paraId="7EBF2097" w14:textId="77777777" w:rsidR="00082C37" w:rsidRPr="00A94856" w:rsidRDefault="00082C37" w:rsidP="007E3306">
            <w:pPr>
              <w:jc w:val="right"/>
            </w:pPr>
            <w:r w:rsidRPr="00A94856">
              <w:t>14</w:t>
            </w:r>
          </w:p>
          <w:p w14:paraId="05524CC0" w14:textId="3530101B" w:rsidR="00082C37" w:rsidRPr="00A94856" w:rsidRDefault="00082C37" w:rsidP="007E3306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5%)</w:t>
            </w:r>
          </w:p>
          <w:p w14:paraId="2A6E9654" w14:textId="1EAC0113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638D848D" w14:textId="70880A1E" w:rsidR="00082C37" w:rsidRPr="00A94856" w:rsidRDefault="00082C37" w:rsidP="00CB07AA">
            <w:pPr>
              <w:tabs>
                <w:tab w:val="left" w:pos="1269"/>
              </w:tabs>
              <w:jc w:val="right"/>
            </w:pPr>
            <w:r w:rsidRPr="00A94856">
              <w:t>3</w:t>
            </w:r>
          </w:p>
          <w:p w14:paraId="4723035E" w14:textId="1F666367" w:rsidR="00082C37" w:rsidRPr="00A94856" w:rsidRDefault="00082C37" w:rsidP="00CB07AA">
            <w:pPr>
              <w:tabs>
                <w:tab w:val="left" w:pos="1269"/>
              </w:tabs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5%)</w:t>
            </w:r>
          </w:p>
          <w:p w14:paraId="6F89D986" w14:textId="67F6B8B9" w:rsidR="00082C37" w:rsidRPr="00A94856" w:rsidRDefault="00082C37" w:rsidP="00CB07AA">
            <w:pPr>
              <w:tabs>
                <w:tab w:val="left" w:pos="1269"/>
              </w:tabs>
              <w:jc w:val="right"/>
            </w:pPr>
          </w:p>
        </w:tc>
        <w:tc>
          <w:tcPr>
            <w:tcW w:w="1418" w:type="dxa"/>
          </w:tcPr>
          <w:p w14:paraId="4BB2EAC2" w14:textId="77777777" w:rsidR="00082C37" w:rsidRPr="00A94856" w:rsidRDefault="00082C37" w:rsidP="00CF5BFD">
            <w:pPr>
              <w:jc w:val="right"/>
            </w:pPr>
            <w:r w:rsidRPr="00A94856">
              <w:t>2</w:t>
            </w:r>
          </w:p>
          <w:p w14:paraId="29E4EFD1" w14:textId="408EAE17" w:rsidR="00082C37" w:rsidRPr="00A94856" w:rsidRDefault="00082C37" w:rsidP="00CF5BFD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1%)</w:t>
            </w:r>
          </w:p>
          <w:p w14:paraId="166ACEB0" w14:textId="0E00C0C5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77371BD3" w14:textId="6D089BA8" w:rsidR="00082C37" w:rsidRPr="00A94856" w:rsidRDefault="00082C37" w:rsidP="00A93ED1">
            <w:pPr>
              <w:tabs>
                <w:tab w:val="left" w:pos="1340"/>
              </w:tabs>
              <w:jc w:val="right"/>
            </w:pPr>
            <w:r w:rsidRPr="00A94856">
              <w:t>0</w:t>
            </w:r>
          </w:p>
          <w:p w14:paraId="18335D26" w14:textId="3570D691" w:rsidR="00082C37" w:rsidRPr="00A94856" w:rsidRDefault="00082C37" w:rsidP="00A93ED1">
            <w:pPr>
              <w:tabs>
                <w:tab w:val="left" w:pos="1340"/>
              </w:tabs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4%)</w:t>
            </w:r>
          </w:p>
          <w:p w14:paraId="1A87E3B9" w14:textId="52FF8078" w:rsidR="00082C37" w:rsidRPr="00A94856" w:rsidRDefault="00082C37" w:rsidP="00A93ED1">
            <w:pPr>
              <w:tabs>
                <w:tab w:val="left" w:pos="1340"/>
              </w:tabs>
              <w:jc w:val="right"/>
            </w:pPr>
          </w:p>
        </w:tc>
        <w:tc>
          <w:tcPr>
            <w:tcW w:w="1701" w:type="dxa"/>
          </w:tcPr>
          <w:p w14:paraId="13C87786" w14:textId="77777777" w:rsidR="00082C37" w:rsidRPr="00A94856" w:rsidRDefault="00082C37" w:rsidP="00B30C69">
            <w:pPr>
              <w:jc w:val="right"/>
            </w:pPr>
            <w:r w:rsidRPr="00A94856">
              <w:t>0</w:t>
            </w:r>
          </w:p>
          <w:p w14:paraId="0C9E1631" w14:textId="062484CB" w:rsidR="00082C37" w:rsidRPr="00A94856" w:rsidRDefault="00082C37" w:rsidP="00B30C69">
            <w:pPr>
              <w:jc w:val="right"/>
            </w:pPr>
            <w:r w:rsidRPr="00A94856">
              <w:t>(0</w:t>
            </w:r>
            <w:r w:rsidR="008058A9">
              <w:t>.</w:t>
            </w:r>
            <w:r w:rsidRPr="00A94856">
              <w:t>0%)</w:t>
            </w:r>
          </w:p>
          <w:p w14:paraId="6A37E302" w14:textId="1022503F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6BD4CC3C" w14:textId="77777777" w:rsidR="00082C37" w:rsidRPr="00A94856" w:rsidRDefault="00082C37" w:rsidP="00B30C69">
            <w:pPr>
              <w:jc w:val="right"/>
            </w:pPr>
            <w:r w:rsidRPr="00A94856">
              <w:t>39</w:t>
            </w:r>
          </w:p>
          <w:p w14:paraId="2C83FCDF" w14:textId="2437265B" w:rsidR="00082C37" w:rsidRPr="00A94856" w:rsidRDefault="00D86E2B" w:rsidP="00B30C69">
            <w:pPr>
              <w:jc w:val="right"/>
            </w:pPr>
            <w:r w:rsidRPr="00A94856">
              <w:t>(1</w:t>
            </w:r>
            <w:r w:rsidR="008058A9">
              <w:t>.</w:t>
            </w:r>
            <w:r w:rsidRPr="00A94856">
              <w:t>6%)</w:t>
            </w:r>
          </w:p>
          <w:p w14:paraId="7D0CA368" w14:textId="0DC3DE4B" w:rsidR="00082C37" w:rsidRPr="00A94856" w:rsidRDefault="00082C37" w:rsidP="00B30C69">
            <w:pPr>
              <w:jc w:val="right"/>
            </w:pPr>
          </w:p>
        </w:tc>
        <w:tc>
          <w:tcPr>
            <w:tcW w:w="425" w:type="dxa"/>
            <w:vMerge/>
          </w:tcPr>
          <w:p w14:paraId="4726C178" w14:textId="77777777" w:rsidR="00082C37" w:rsidRPr="00A94856" w:rsidRDefault="00082C37" w:rsidP="00B30C69">
            <w:pPr>
              <w:jc w:val="right"/>
            </w:pPr>
          </w:p>
        </w:tc>
      </w:tr>
      <w:tr w:rsidR="00082C37" w:rsidRPr="00A94856" w14:paraId="770F07F8" w14:textId="34D8F43B" w:rsidTr="00D86E2B">
        <w:trPr>
          <w:trHeight w:val="261"/>
        </w:trPr>
        <w:tc>
          <w:tcPr>
            <w:tcW w:w="2557" w:type="dxa"/>
          </w:tcPr>
          <w:p w14:paraId="62C8A98F" w14:textId="0EAFFD9D" w:rsidR="00082C37" w:rsidRPr="00A94856" w:rsidRDefault="00D614B2" w:rsidP="004E0D18">
            <w:r w:rsidRPr="00A94856">
              <w:t>Difficulty with urinating</w:t>
            </w:r>
          </w:p>
        </w:tc>
        <w:tc>
          <w:tcPr>
            <w:tcW w:w="1134" w:type="dxa"/>
          </w:tcPr>
          <w:p w14:paraId="17602E79" w14:textId="77777777" w:rsidR="00082C37" w:rsidRPr="00A94856" w:rsidRDefault="00082C37" w:rsidP="007E3306">
            <w:pPr>
              <w:jc w:val="right"/>
            </w:pPr>
            <w:r w:rsidRPr="00A94856">
              <w:t>36</w:t>
            </w:r>
          </w:p>
          <w:p w14:paraId="5FE38A62" w14:textId="5F74EF0C" w:rsidR="00082C37" w:rsidRPr="00A94856" w:rsidRDefault="00082C37" w:rsidP="007E3306">
            <w:pPr>
              <w:jc w:val="right"/>
            </w:pPr>
            <w:r w:rsidRPr="00A94856">
              <w:t>(6</w:t>
            </w:r>
            <w:r w:rsidR="008058A9">
              <w:t>.</w:t>
            </w:r>
            <w:r w:rsidRPr="00A94856">
              <w:t>5%)</w:t>
            </w:r>
          </w:p>
          <w:p w14:paraId="471DACCA" w14:textId="61D817D5" w:rsidR="00082C37" w:rsidRPr="00A94856" w:rsidRDefault="00082C37" w:rsidP="007E3306">
            <w:pPr>
              <w:jc w:val="right"/>
            </w:pPr>
          </w:p>
        </w:tc>
        <w:tc>
          <w:tcPr>
            <w:tcW w:w="1417" w:type="dxa"/>
          </w:tcPr>
          <w:p w14:paraId="2CC0532E" w14:textId="77777777" w:rsidR="00082C37" w:rsidRPr="00A94856" w:rsidRDefault="00082C37" w:rsidP="00CB07AA">
            <w:pPr>
              <w:jc w:val="right"/>
            </w:pPr>
            <w:r w:rsidRPr="00A94856">
              <w:t>3</w:t>
            </w:r>
          </w:p>
          <w:p w14:paraId="6943E3D3" w14:textId="389779CC" w:rsidR="00082C37" w:rsidRPr="00A94856" w:rsidRDefault="00082C37" w:rsidP="00CB07AA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5%)</w:t>
            </w:r>
          </w:p>
          <w:p w14:paraId="587A930E" w14:textId="15272DCE" w:rsidR="00082C37" w:rsidRPr="00A94856" w:rsidRDefault="00082C37" w:rsidP="00CB07AA">
            <w:pPr>
              <w:jc w:val="right"/>
            </w:pPr>
          </w:p>
        </w:tc>
        <w:tc>
          <w:tcPr>
            <w:tcW w:w="1418" w:type="dxa"/>
          </w:tcPr>
          <w:p w14:paraId="5FA8162A" w14:textId="77777777" w:rsidR="00082C37" w:rsidRPr="00A94856" w:rsidRDefault="00082C37" w:rsidP="00CF5BFD">
            <w:pPr>
              <w:jc w:val="right"/>
            </w:pPr>
            <w:r w:rsidRPr="00A94856">
              <w:t>4</w:t>
            </w:r>
          </w:p>
          <w:p w14:paraId="4E673D05" w14:textId="75D71F0D" w:rsidR="00082C37" w:rsidRPr="00A94856" w:rsidRDefault="00082C37" w:rsidP="00CF5BFD">
            <w:pPr>
              <w:jc w:val="right"/>
            </w:pPr>
            <w:r w:rsidRPr="00A94856">
              <w:t>(2</w:t>
            </w:r>
            <w:r w:rsidR="008058A9">
              <w:t>.</w:t>
            </w:r>
            <w:r w:rsidRPr="00A94856">
              <w:t>1%)</w:t>
            </w:r>
          </w:p>
          <w:p w14:paraId="71685979" w14:textId="27F10D41" w:rsidR="00082C37" w:rsidRPr="00A94856" w:rsidRDefault="00082C37" w:rsidP="00CF5BFD">
            <w:pPr>
              <w:jc w:val="right"/>
            </w:pPr>
          </w:p>
        </w:tc>
        <w:tc>
          <w:tcPr>
            <w:tcW w:w="1134" w:type="dxa"/>
          </w:tcPr>
          <w:p w14:paraId="6BB2CE4B" w14:textId="77777777" w:rsidR="00082C37" w:rsidRPr="00A94856" w:rsidRDefault="00082C37" w:rsidP="00A93ED1">
            <w:pPr>
              <w:jc w:val="right"/>
            </w:pPr>
            <w:r w:rsidRPr="00A94856">
              <w:t>48</w:t>
            </w:r>
          </w:p>
          <w:p w14:paraId="45A10BE1" w14:textId="1DD6738F" w:rsidR="00082C37" w:rsidRPr="00A94856" w:rsidRDefault="00082C37" w:rsidP="00A93ED1">
            <w:pPr>
              <w:jc w:val="right"/>
            </w:pPr>
            <w:r w:rsidRPr="00A94856">
              <w:t>(3</w:t>
            </w:r>
            <w:r w:rsidR="008058A9">
              <w:t>.</w:t>
            </w:r>
            <w:r w:rsidRPr="00A94856">
              <w:t>5%)</w:t>
            </w:r>
          </w:p>
          <w:p w14:paraId="4B3D6B8C" w14:textId="607B5B5F" w:rsidR="00082C37" w:rsidRPr="00A94856" w:rsidRDefault="00082C37" w:rsidP="00A93ED1">
            <w:pPr>
              <w:jc w:val="right"/>
            </w:pPr>
          </w:p>
        </w:tc>
        <w:tc>
          <w:tcPr>
            <w:tcW w:w="1701" w:type="dxa"/>
          </w:tcPr>
          <w:p w14:paraId="3210A784" w14:textId="77777777" w:rsidR="00082C37" w:rsidRPr="00A94856" w:rsidRDefault="00082C37" w:rsidP="00B30C69">
            <w:pPr>
              <w:jc w:val="right"/>
            </w:pPr>
            <w:r w:rsidRPr="00A94856">
              <w:t>13</w:t>
            </w:r>
          </w:p>
          <w:p w14:paraId="43F73856" w14:textId="14CA4E1C" w:rsidR="00082C37" w:rsidRPr="00A94856" w:rsidRDefault="00082C37" w:rsidP="00B30C69">
            <w:pPr>
              <w:jc w:val="right"/>
            </w:pPr>
            <w:r w:rsidRPr="00A94856">
              <w:t>(7</w:t>
            </w:r>
            <w:r w:rsidR="008058A9">
              <w:t>.</w:t>
            </w:r>
            <w:r w:rsidRPr="00A94856">
              <w:t>4%)</w:t>
            </w:r>
          </w:p>
          <w:p w14:paraId="0E53A59E" w14:textId="4F753DC4" w:rsidR="00082C37" w:rsidRPr="00A94856" w:rsidRDefault="00082C37" w:rsidP="00B30C69">
            <w:pPr>
              <w:jc w:val="right"/>
            </w:pPr>
          </w:p>
        </w:tc>
        <w:tc>
          <w:tcPr>
            <w:tcW w:w="1559" w:type="dxa"/>
          </w:tcPr>
          <w:p w14:paraId="41967EFC" w14:textId="1D74EB3F" w:rsidR="00082C37" w:rsidRPr="00A94856" w:rsidRDefault="00082C37" w:rsidP="00B30C69">
            <w:pPr>
              <w:jc w:val="right"/>
            </w:pPr>
            <w:r w:rsidRPr="00A94856">
              <w:t>104</w:t>
            </w:r>
          </w:p>
          <w:p w14:paraId="29718709" w14:textId="52D3BF8E" w:rsidR="00D86E2B" w:rsidRPr="00A94856" w:rsidRDefault="00D86E2B" w:rsidP="00B30C69">
            <w:pPr>
              <w:jc w:val="right"/>
            </w:pPr>
            <w:r w:rsidRPr="00A94856">
              <w:t>(4</w:t>
            </w:r>
            <w:r w:rsidR="008058A9">
              <w:t>.</w:t>
            </w:r>
            <w:r w:rsidRPr="00A94856">
              <w:t>4%)</w:t>
            </w:r>
          </w:p>
          <w:p w14:paraId="3A054403" w14:textId="06E5D35B" w:rsidR="00082C37" w:rsidRPr="00A94856" w:rsidRDefault="00082C37" w:rsidP="00D86E2B"/>
        </w:tc>
        <w:tc>
          <w:tcPr>
            <w:tcW w:w="425" w:type="dxa"/>
            <w:vMerge/>
          </w:tcPr>
          <w:p w14:paraId="021E5AE5" w14:textId="77777777" w:rsidR="00082C37" w:rsidRPr="00A94856" w:rsidRDefault="00082C37" w:rsidP="00B30C69">
            <w:pPr>
              <w:jc w:val="right"/>
            </w:pPr>
          </w:p>
        </w:tc>
      </w:tr>
    </w:tbl>
    <w:p w14:paraId="1FB5B3DF" w14:textId="77777777" w:rsidR="00486DB7" w:rsidRDefault="00486DB7"/>
    <w:p w14:paraId="39D10AE4" w14:textId="194294E4" w:rsidR="00DA7638" w:rsidRPr="001C544B" w:rsidRDefault="00DA7638" w:rsidP="00DA7638">
      <w:pPr>
        <w:rPr>
          <w:b/>
          <w:bCs/>
          <w:sz w:val="24"/>
          <w:szCs w:val="24"/>
        </w:rPr>
      </w:pPr>
      <w:r w:rsidRPr="001C544B">
        <w:rPr>
          <w:b/>
          <w:bCs/>
          <w:sz w:val="24"/>
          <w:szCs w:val="24"/>
        </w:rPr>
        <w:t>Supplementary Table 1</w:t>
      </w:r>
      <w:r w:rsidRPr="001C544B">
        <w:rPr>
          <w:b/>
          <w:bCs/>
          <w:sz w:val="24"/>
          <w:szCs w:val="24"/>
        </w:rPr>
        <w:t>B</w:t>
      </w:r>
      <w:r w:rsidRPr="001C544B">
        <w:rPr>
          <w:b/>
          <w:bCs/>
          <w:sz w:val="24"/>
          <w:szCs w:val="24"/>
        </w:rPr>
        <w:t xml:space="preserve">: </w:t>
      </w:r>
      <w:r w:rsidR="001C544B" w:rsidRPr="001C544B">
        <w:rPr>
          <w:b/>
          <w:bCs/>
          <w:sz w:val="24"/>
          <w:szCs w:val="24"/>
        </w:rPr>
        <w:t>P</w:t>
      </w:r>
      <w:r w:rsidRPr="001C544B">
        <w:rPr>
          <w:b/>
          <w:bCs/>
          <w:sz w:val="24"/>
          <w:szCs w:val="24"/>
        </w:rPr>
        <w:t xml:space="preserve">resenting </w:t>
      </w:r>
      <w:r w:rsidR="00C00F47" w:rsidRPr="001C544B">
        <w:rPr>
          <w:b/>
          <w:bCs/>
          <w:sz w:val="24"/>
          <w:szCs w:val="24"/>
        </w:rPr>
        <w:t>symptoms b</w:t>
      </w:r>
      <w:r w:rsidRPr="001C544B">
        <w:rPr>
          <w:b/>
          <w:bCs/>
          <w:sz w:val="24"/>
          <w:szCs w:val="24"/>
        </w:rPr>
        <w:t>ased on the reason for the ED visit</w:t>
      </w:r>
      <w:r w:rsidR="00C00F47" w:rsidRPr="001C544B">
        <w:rPr>
          <w:b/>
          <w:bCs/>
          <w:sz w:val="24"/>
          <w:szCs w:val="24"/>
        </w:rPr>
        <w:t>.</w:t>
      </w:r>
      <w:r w:rsidRPr="001C544B">
        <w:rPr>
          <w:b/>
          <w:bCs/>
          <w:sz w:val="24"/>
          <w:szCs w:val="24"/>
        </w:rPr>
        <w:t xml:space="preserve"> </w:t>
      </w:r>
    </w:p>
    <w:p w14:paraId="3253C680" w14:textId="77777777" w:rsidR="00DA7638" w:rsidRDefault="00DA7638"/>
    <w:sectPr w:rsidR="00DA76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950A7" w14:textId="77777777" w:rsidR="00C00F47" w:rsidRDefault="00C00F47" w:rsidP="00C00F47">
      <w:pPr>
        <w:spacing w:after="0" w:line="240" w:lineRule="auto"/>
      </w:pPr>
      <w:r>
        <w:separator/>
      </w:r>
    </w:p>
  </w:endnote>
  <w:endnote w:type="continuationSeparator" w:id="0">
    <w:p w14:paraId="7FEEC2DF" w14:textId="77777777" w:rsidR="00C00F47" w:rsidRDefault="00C00F47" w:rsidP="00C00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74121" w14:textId="77777777" w:rsidR="00C00F47" w:rsidRDefault="00C00F47" w:rsidP="00C00F47">
      <w:pPr>
        <w:spacing w:after="0" w:line="240" w:lineRule="auto"/>
      </w:pPr>
      <w:r>
        <w:separator/>
      </w:r>
    </w:p>
  </w:footnote>
  <w:footnote w:type="continuationSeparator" w:id="0">
    <w:p w14:paraId="5DF51762" w14:textId="77777777" w:rsidR="00C00F47" w:rsidRDefault="00C00F47" w:rsidP="00C00F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93"/>
    <w:rsid w:val="0002589B"/>
    <w:rsid w:val="0007373B"/>
    <w:rsid w:val="00082C37"/>
    <w:rsid w:val="001C544B"/>
    <w:rsid w:val="001F2D9B"/>
    <w:rsid w:val="002923B6"/>
    <w:rsid w:val="003059AE"/>
    <w:rsid w:val="00317A79"/>
    <w:rsid w:val="00486DB7"/>
    <w:rsid w:val="004E0D18"/>
    <w:rsid w:val="004E2089"/>
    <w:rsid w:val="00516792"/>
    <w:rsid w:val="005A3467"/>
    <w:rsid w:val="005B16EF"/>
    <w:rsid w:val="00643000"/>
    <w:rsid w:val="006546A2"/>
    <w:rsid w:val="006C65BF"/>
    <w:rsid w:val="006F4C27"/>
    <w:rsid w:val="007C322C"/>
    <w:rsid w:val="007E054E"/>
    <w:rsid w:val="007E3306"/>
    <w:rsid w:val="008058A9"/>
    <w:rsid w:val="0082259D"/>
    <w:rsid w:val="008407DF"/>
    <w:rsid w:val="00A93ED1"/>
    <w:rsid w:val="00A94856"/>
    <w:rsid w:val="00B30C69"/>
    <w:rsid w:val="00BB4DFA"/>
    <w:rsid w:val="00BD3FAF"/>
    <w:rsid w:val="00BD54D9"/>
    <w:rsid w:val="00BF03D0"/>
    <w:rsid w:val="00BF65C8"/>
    <w:rsid w:val="00C00F47"/>
    <w:rsid w:val="00C26E93"/>
    <w:rsid w:val="00CB07AA"/>
    <w:rsid w:val="00CF5BFD"/>
    <w:rsid w:val="00D228D2"/>
    <w:rsid w:val="00D614B2"/>
    <w:rsid w:val="00D86E2B"/>
    <w:rsid w:val="00DA7638"/>
    <w:rsid w:val="00FF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167B3"/>
  <w15:chartTrackingRefBased/>
  <w15:docId w15:val="{4FC9E2A2-759C-4F38-8FC7-8CAB0E44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E0D18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E0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C00F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C00F47"/>
    <w:rPr>
      <w:lang w:val="en-US"/>
    </w:rPr>
  </w:style>
  <w:style w:type="paragraph" w:styleId="llb">
    <w:name w:val="footer"/>
    <w:basedOn w:val="Norml"/>
    <w:link w:val="llbChar"/>
    <w:uiPriority w:val="99"/>
    <w:unhideWhenUsed/>
    <w:rsid w:val="00C00F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C00F4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on</dc:creator>
  <cp:keywords/>
  <dc:description/>
  <cp:lastModifiedBy>Dr. Bellyeiné Dr. Pozsgai Éva</cp:lastModifiedBy>
  <cp:revision>3</cp:revision>
  <dcterms:created xsi:type="dcterms:W3CDTF">2022-01-04T10:00:00Z</dcterms:created>
  <dcterms:modified xsi:type="dcterms:W3CDTF">2022-01-04T10:05:00Z</dcterms:modified>
</cp:coreProperties>
</file>